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D26B8" w14:textId="3B04E2CF" w:rsidR="000C46CB" w:rsidRDefault="006F07B7" w:rsidP="006F07B7">
      <w:pPr>
        <w:spacing w:line="360" w:lineRule="auto"/>
        <w:jc w:val="center"/>
        <w:rPr>
          <w:rFonts w:cstheme="minorHAnsi"/>
          <w:color w:val="202020"/>
          <w:shd w:val="clear" w:color="auto" w:fill="FFFFFF"/>
        </w:rPr>
      </w:pPr>
      <w:bookmarkStart w:id="0" w:name="_Hlk117770366"/>
      <w:bookmarkEnd w:id="0"/>
      <w:r>
        <w:rPr>
          <w:rFonts w:cstheme="minorHAnsi"/>
          <w:color w:val="202020"/>
          <w:shd w:val="clear" w:color="auto" w:fill="FFFFFF"/>
        </w:rPr>
        <w:t>SUPPLEMENTA</w:t>
      </w:r>
      <w:r w:rsidR="00AA21D4">
        <w:rPr>
          <w:rFonts w:cstheme="minorHAnsi"/>
          <w:color w:val="202020"/>
          <w:shd w:val="clear" w:color="auto" w:fill="FFFFFF"/>
        </w:rPr>
        <w:t>RY</w:t>
      </w:r>
      <w:r>
        <w:rPr>
          <w:rFonts w:cstheme="minorHAnsi"/>
          <w:color w:val="202020"/>
          <w:shd w:val="clear" w:color="auto" w:fill="FFFFFF"/>
        </w:rPr>
        <w:t xml:space="preserve"> FIGURES AND TABLE</w:t>
      </w:r>
    </w:p>
    <w:p w14:paraId="4FFA7431" w14:textId="56484CCC" w:rsidR="006F07B7" w:rsidRDefault="006F07B7" w:rsidP="006F07B7">
      <w:pPr>
        <w:spacing w:line="360" w:lineRule="auto"/>
        <w:jc w:val="center"/>
        <w:rPr>
          <w:rFonts w:cstheme="minorHAnsi"/>
          <w:color w:val="202020"/>
          <w:shd w:val="clear" w:color="auto" w:fill="FFFFFF"/>
        </w:rPr>
      </w:pPr>
    </w:p>
    <w:p w14:paraId="40C10F8B" w14:textId="77777777" w:rsidR="006F07B7" w:rsidRDefault="006F07B7" w:rsidP="006F07B7">
      <w:pPr>
        <w:spacing w:line="360" w:lineRule="auto"/>
        <w:jc w:val="center"/>
      </w:pPr>
      <w:r>
        <w:t xml:space="preserve">Pharmacokinetics and tolerability of the dual TORC1/2 inhibitor sapanisertib </w:t>
      </w:r>
    </w:p>
    <w:p w14:paraId="497E0FE0" w14:textId="77777777" w:rsidR="006F07B7" w:rsidRDefault="006F07B7" w:rsidP="006F07B7">
      <w:pPr>
        <w:spacing w:line="360" w:lineRule="auto"/>
        <w:jc w:val="center"/>
      </w:pPr>
      <w:r>
        <w:t>in combination with MEK inhibitor trametinib in dogs</w:t>
      </w:r>
    </w:p>
    <w:p w14:paraId="0433F00D" w14:textId="77777777" w:rsidR="006F07B7" w:rsidRDefault="006F07B7" w:rsidP="006F07B7"/>
    <w:p w14:paraId="578CD6DF" w14:textId="77777777" w:rsidR="006F07B7" w:rsidRDefault="006F07B7" w:rsidP="006F07B7"/>
    <w:p w14:paraId="511C1309" w14:textId="77777777" w:rsidR="006F07B7" w:rsidRDefault="006F07B7" w:rsidP="006F07B7"/>
    <w:p w14:paraId="3D131AEF" w14:textId="77777777" w:rsidR="006F07B7" w:rsidRDefault="006F07B7" w:rsidP="006F07B7"/>
    <w:p w14:paraId="20FD146C" w14:textId="77777777" w:rsidR="006F07B7" w:rsidRDefault="006F07B7" w:rsidP="006F07B7"/>
    <w:p w14:paraId="280545A8" w14:textId="77777777" w:rsidR="006F07B7" w:rsidRDefault="006F07B7" w:rsidP="006F07B7">
      <w:r>
        <w:t>Bih-Rong Wei</w:t>
      </w:r>
      <w:r w:rsidRPr="00037D36">
        <w:rPr>
          <w:vertAlign w:val="superscript"/>
        </w:rPr>
        <w:t>1,2</w:t>
      </w:r>
      <w:r>
        <w:t>, Cody J. Peer</w:t>
      </w:r>
      <w:r w:rsidRPr="00037D36">
        <w:rPr>
          <w:vertAlign w:val="superscript"/>
        </w:rPr>
        <w:t>3</w:t>
      </w:r>
      <w:r>
        <w:t>, William Richardson</w:t>
      </w:r>
      <w:r w:rsidRPr="00037D36">
        <w:rPr>
          <w:vertAlign w:val="superscript"/>
        </w:rPr>
        <w:t>3</w:t>
      </w:r>
      <w:r>
        <w:t>, Stephen M. Hewitt</w:t>
      </w:r>
      <w:r>
        <w:rPr>
          <w:vertAlign w:val="superscript"/>
        </w:rPr>
        <w:t>4</w:t>
      </w:r>
      <w:r>
        <w:t>, William D. Figg</w:t>
      </w:r>
      <w:r w:rsidRPr="00037D36">
        <w:rPr>
          <w:vertAlign w:val="superscript"/>
        </w:rPr>
        <w:t>3</w:t>
      </w:r>
      <w:r>
        <w:rPr>
          <w:vertAlign w:val="superscript"/>
        </w:rPr>
        <w:t>,5</w:t>
      </w:r>
      <w:r>
        <w:t>, and R. Mark Simpson</w:t>
      </w:r>
      <w:r w:rsidRPr="00037D36">
        <w:rPr>
          <w:vertAlign w:val="superscript"/>
        </w:rPr>
        <w:t>1</w:t>
      </w:r>
      <w:r>
        <w:rPr>
          <w:vertAlign w:val="superscript"/>
        </w:rPr>
        <w:t>*</w:t>
      </w:r>
    </w:p>
    <w:p w14:paraId="6D4E1060" w14:textId="77777777" w:rsidR="006F07B7" w:rsidRDefault="006F07B7" w:rsidP="006F07B7"/>
    <w:p w14:paraId="66D7249D" w14:textId="77777777" w:rsidR="006F07B7" w:rsidRDefault="006F07B7" w:rsidP="006F07B7"/>
    <w:p w14:paraId="66A4910C" w14:textId="77777777" w:rsidR="006F07B7" w:rsidRDefault="006F07B7" w:rsidP="006F07B7"/>
    <w:p w14:paraId="525D566B" w14:textId="77777777" w:rsidR="006F07B7" w:rsidRDefault="006F07B7" w:rsidP="006F07B7">
      <w:pPr>
        <w:spacing w:line="360" w:lineRule="auto"/>
      </w:pPr>
      <w:r w:rsidRPr="00037D36">
        <w:rPr>
          <w:vertAlign w:val="superscript"/>
        </w:rPr>
        <w:t>1</w:t>
      </w:r>
      <w:r>
        <w:t xml:space="preserve">Laboratory of Cancer Biology and Genetics, Center for Cancer Research, National Cancer Institute, Bethesda, Maryland, </w:t>
      </w:r>
      <w:r w:rsidRPr="00037D36">
        <w:rPr>
          <w:vertAlign w:val="superscript"/>
        </w:rPr>
        <w:t>2</w:t>
      </w:r>
      <w:r>
        <w:t xml:space="preserve">Leidos Biomedical Research, Inc., Frederick National Laboratory for Cancer Research, Frederick, Maryland, </w:t>
      </w:r>
      <w:r w:rsidRPr="00037D36">
        <w:rPr>
          <w:vertAlign w:val="superscript"/>
        </w:rPr>
        <w:t>3</w:t>
      </w:r>
      <w:r>
        <w:t xml:space="preserve">Clinical Pharmacology Program, Office of the Clinical Director, </w:t>
      </w:r>
      <w:r w:rsidRPr="00037D36">
        <w:rPr>
          <w:vertAlign w:val="superscript"/>
        </w:rPr>
        <w:t>4</w:t>
      </w:r>
      <w:r>
        <w:t xml:space="preserve">Laboratory of Pathology, and </w:t>
      </w:r>
      <w:r>
        <w:rPr>
          <w:vertAlign w:val="superscript"/>
        </w:rPr>
        <w:t>5</w:t>
      </w:r>
      <w:r>
        <w:t>Genitourinary Malignancies Branch, Center for Cancer Research, National Cancer Institute, Bethesda, Maryland</w:t>
      </w:r>
    </w:p>
    <w:p w14:paraId="61C937A3" w14:textId="77777777" w:rsidR="006F07B7" w:rsidRDefault="006F07B7" w:rsidP="006F07B7"/>
    <w:p w14:paraId="2EB71583" w14:textId="77777777" w:rsidR="006F07B7" w:rsidRDefault="006F07B7" w:rsidP="006F07B7">
      <w:pPr>
        <w:spacing w:line="360" w:lineRule="auto"/>
        <w:jc w:val="center"/>
        <w:rPr>
          <w:rFonts w:cstheme="minorHAnsi"/>
          <w:color w:val="202020"/>
          <w:shd w:val="clear" w:color="auto" w:fill="FFFFFF"/>
        </w:rPr>
      </w:pPr>
    </w:p>
    <w:p w14:paraId="51E45167" w14:textId="4516BEF3" w:rsidR="009639C1" w:rsidRDefault="009639C1" w:rsidP="000926C1">
      <w:pPr>
        <w:spacing w:line="360" w:lineRule="auto"/>
        <w:rPr>
          <w:rFonts w:cstheme="minorHAnsi"/>
          <w:color w:val="202020"/>
          <w:shd w:val="clear" w:color="auto" w:fill="FFFFFF"/>
        </w:rPr>
      </w:pPr>
    </w:p>
    <w:p w14:paraId="14A83D3B" w14:textId="21B1CF0B" w:rsidR="009639C1" w:rsidRDefault="009639C1" w:rsidP="000926C1">
      <w:pPr>
        <w:spacing w:line="360" w:lineRule="auto"/>
        <w:rPr>
          <w:rFonts w:cstheme="minorHAnsi"/>
          <w:color w:val="202020"/>
          <w:shd w:val="clear" w:color="auto" w:fill="FFFFFF"/>
        </w:rPr>
      </w:pPr>
    </w:p>
    <w:p w14:paraId="559AFD51" w14:textId="72FA2AE9" w:rsidR="000C46CB" w:rsidRDefault="000C46CB" w:rsidP="000926C1">
      <w:pPr>
        <w:spacing w:line="360" w:lineRule="auto"/>
        <w:rPr>
          <w:rFonts w:cstheme="minorHAnsi"/>
          <w:color w:val="202020"/>
          <w:shd w:val="clear" w:color="auto" w:fill="FFFFFF"/>
        </w:rPr>
      </w:pPr>
    </w:p>
    <w:p w14:paraId="2500E447" w14:textId="172FCC99" w:rsidR="00153814" w:rsidRDefault="00153814" w:rsidP="006F07B7">
      <w:pPr>
        <w:rPr>
          <w:rFonts w:cstheme="minorHAnsi"/>
          <w:color w:val="202020"/>
          <w:shd w:val="clear" w:color="auto" w:fill="FFFFFF"/>
        </w:rPr>
      </w:pPr>
    </w:p>
    <w:p w14:paraId="319EB5B0" w14:textId="43E3B038" w:rsidR="00A03314" w:rsidRDefault="00A03314">
      <w:pPr>
        <w:rPr>
          <w:rFonts w:cstheme="minorHAnsi"/>
          <w:color w:val="202020"/>
          <w:shd w:val="clear" w:color="auto" w:fill="FFFFFF"/>
        </w:rPr>
      </w:pPr>
      <w:r>
        <w:rPr>
          <w:rFonts w:cstheme="minorHAnsi"/>
          <w:color w:val="202020"/>
          <w:shd w:val="clear" w:color="auto" w:fill="FFFFFF"/>
        </w:rPr>
        <w:br w:type="page"/>
      </w:r>
    </w:p>
    <w:p w14:paraId="724A8D08" w14:textId="52CCDB86" w:rsidR="00795CAF" w:rsidRDefault="00795CAF" w:rsidP="000926C1">
      <w:pPr>
        <w:spacing w:line="360" w:lineRule="auto"/>
        <w:rPr>
          <w:rFonts w:cstheme="minorHAnsi"/>
          <w:color w:val="202020"/>
          <w:shd w:val="clear" w:color="auto" w:fill="FFFFFF"/>
        </w:rPr>
      </w:pPr>
    </w:p>
    <w:p w14:paraId="054BA7B0" w14:textId="1E2CA256" w:rsidR="00D423E1" w:rsidRDefault="00D423E1">
      <w:pPr>
        <w:rPr>
          <w:rFonts w:cstheme="minorHAnsi"/>
          <w:color w:val="202020"/>
          <w:shd w:val="clear" w:color="auto" w:fill="FFFFFF"/>
        </w:rPr>
      </w:pPr>
    </w:p>
    <w:p w14:paraId="67532BB6" w14:textId="270919B8" w:rsidR="00C10421" w:rsidRDefault="00C10421" w:rsidP="000926C1">
      <w:pPr>
        <w:spacing w:line="360" w:lineRule="auto"/>
        <w:rPr>
          <w:rFonts w:cstheme="minorHAnsi"/>
          <w:noProof/>
          <w:color w:val="202020"/>
          <w:shd w:val="clear" w:color="auto" w:fill="FFFFFF"/>
        </w:rPr>
      </w:pPr>
      <w:r>
        <w:rPr>
          <w:rFonts w:cstheme="minorHAnsi"/>
          <w:noProof/>
          <w:color w:val="202020"/>
          <w:shd w:val="clear" w:color="auto" w:fill="FFFFFF"/>
        </w:rPr>
        <w:drawing>
          <wp:inline distT="0" distB="0" distL="0" distR="0" wp14:anchorId="0DD25647" wp14:editId="79F430B9">
            <wp:extent cx="3060700" cy="3060700"/>
            <wp:effectExtent l="0" t="0" r="635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700" cy="306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58B86B" w14:textId="284685F9" w:rsidR="00C10421" w:rsidRDefault="00C10421" w:rsidP="000926C1">
      <w:pPr>
        <w:spacing w:line="360" w:lineRule="auto"/>
        <w:rPr>
          <w:rFonts w:cstheme="minorHAnsi"/>
          <w:noProof/>
          <w:color w:val="202020"/>
          <w:shd w:val="clear" w:color="auto" w:fill="FFFFFF"/>
        </w:rPr>
      </w:pPr>
    </w:p>
    <w:p w14:paraId="7BD8E1A8" w14:textId="315C81A8" w:rsidR="00C10421" w:rsidRDefault="00C10421" w:rsidP="000926C1">
      <w:pPr>
        <w:spacing w:line="360" w:lineRule="auto"/>
        <w:rPr>
          <w:rFonts w:cstheme="minorHAnsi"/>
          <w:noProof/>
          <w:color w:val="202020"/>
          <w:shd w:val="clear" w:color="auto" w:fill="FFFFFF"/>
        </w:rPr>
      </w:pPr>
      <w:r w:rsidRPr="00D423E1">
        <w:rPr>
          <w:rFonts w:cstheme="minorHAnsi"/>
          <w:noProof/>
          <w:color w:val="202020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7D37C67E" wp14:editId="44E6CE4A">
                <wp:simplePos x="0" y="0"/>
                <wp:positionH relativeFrom="margin">
                  <wp:align>center</wp:align>
                </wp:positionH>
                <wp:positionV relativeFrom="paragraph">
                  <wp:posOffset>72390</wp:posOffset>
                </wp:positionV>
                <wp:extent cx="5771213" cy="1384995"/>
                <wp:effectExtent l="0" t="0" r="0" b="0"/>
                <wp:wrapNone/>
                <wp:docPr id="98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71213" cy="13849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566AA5B" w14:textId="3334DD06" w:rsidR="00C10421" w:rsidRDefault="00C10421" w:rsidP="00C10421">
                            <w:pPr>
                              <w:spacing w:after="100" w:afterAutospacing="1"/>
                              <w:rPr>
                                <w:rFonts w:cstheme="minorHAnsi"/>
                              </w:rPr>
                            </w:pPr>
                            <w:r w:rsidRPr="00317E7D">
                              <w:rPr>
                                <w:rFonts w:cstheme="minorHAnsi"/>
                                <w:b/>
                              </w:rPr>
                              <w:t>Supplementa</w:t>
                            </w:r>
                            <w:r w:rsidR="00541908">
                              <w:rPr>
                                <w:rFonts w:cstheme="minorHAnsi"/>
                                <w:b/>
                              </w:rPr>
                              <w:t>ry</w:t>
                            </w:r>
                            <w:r w:rsidRPr="00317E7D">
                              <w:rPr>
                                <w:rFonts w:cstheme="minorHAnsi"/>
                                <w:b/>
                              </w:rPr>
                              <w:t xml:space="preserve"> Figure S1</w:t>
                            </w:r>
                            <w:r>
                              <w:rPr>
                                <w:rFonts w:cstheme="minorHAnsi"/>
                              </w:rPr>
                              <w:t>.  Graphic depiction of example RAS/MAPK and PI3K/Akt/mTOR signal transduction pathways with indication of inhibitor target.</w:t>
                            </w:r>
                          </w:p>
                          <w:p w14:paraId="7FDB694A" w14:textId="7A9085B7" w:rsidR="00D423E1" w:rsidRDefault="00D423E1" w:rsidP="00D423E1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D37C67E" id="_x0000_t202" coordsize="21600,21600" o:spt="202" path="m,l,21600r21600,l21600,xe">
                <v:stroke joinstyle="miter"/>
                <v:path gradientshapeok="t" o:connecttype="rect"/>
              </v:shapetype>
              <v:shape id="TextBox 11" o:spid="_x0000_s1026" type="#_x0000_t202" style="position:absolute;margin-left:0;margin-top:5.7pt;width:454.45pt;height:109.05pt;z-index:251701248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" filled="f" stroked="f">
                <v:textbox style="mso-fit-shape-to-text:t">
                  <w:txbxContent>
                    <w:p w14:paraId="1566AA5B" w14:textId="3334DD06" w:rsidR="00C10421" w:rsidRDefault="00C10421" w:rsidP="00C10421">
                      <w:pPr>
                        <w:spacing w:after="100" w:afterAutospacing="1"/>
                        <w:rPr>
                          <w:rFonts w:cstheme="minorHAnsi"/>
                        </w:rPr>
                      </w:pPr>
                      <w:r w:rsidRPr="00317E7D">
                        <w:rPr>
                          <w:rFonts w:cstheme="minorHAnsi"/>
                          <w:b/>
                        </w:rPr>
                        <w:t>Supplementa</w:t>
                      </w:r>
                      <w:r w:rsidR="00541908">
                        <w:rPr>
                          <w:rFonts w:cstheme="minorHAnsi"/>
                          <w:b/>
                        </w:rPr>
                        <w:t>ry</w:t>
                      </w:r>
                      <w:r w:rsidRPr="00317E7D">
                        <w:rPr>
                          <w:rFonts w:cstheme="minorHAnsi"/>
                          <w:b/>
                        </w:rPr>
                        <w:t xml:space="preserve"> Figure S1</w:t>
                      </w:r>
                      <w:r>
                        <w:rPr>
                          <w:rFonts w:cstheme="minorHAnsi"/>
                        </w:rPr>
                        <w:t>.  Graphic depiction of example RAS/MAPK and PI3K/Akt/mTOR signal transduction pathways with indication of inhibitor target.</w:t>
                      </w:r>
                    </w:p>
                    <w:p w14:paraId="7FDB694A" w14:textId="7A9085B7" w:rsidR="00D423E1" w:rsidRDefault="00D423E1" w:rsidP="00D423E1">
                      <w:pPr>
                        <w:rPr>
                          <w:rFonts w:hAnsi="Calibri"/>
                          <w:color w:val="000000" w:themeColor="text1"/>
                          <w:kern w:val="24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98CB9A2" w14:textId="77777777" w:rsidR="00C10421" w:rsidRDefault="00C10421" w:rsidP="000926C1">
      <w:pPr>
        <w:spacing w:line="360" w:lineRule="auto"/>
        <w:rPr>
          <w:rFonts w:cstheme="minorHAnsi"/>
          <w:noProof/>
          <w:color w:val="202020"/>
          <w:shd w:val="clear" w:color="auto" w:fill="FFFFFF"/>
        </w:rPr>
      </w:pPr>
    </w:p>
    <w:p w14:paraId="382AF9CE" w14:textId="77777777" w:rsidR="00C10421" w:rsidRDefault="00C10421" w:rsidP="000926C1">
      <w:pPr>
        <w:spacing w:line="360" w:lineRule="auto"/>
        <w:rPr>
          <w:rFonts w:cstheme="minorHAnsi"/>
          <w:noProof/>
          <w:color w:val="202020"/>
          <w:shd w:val="clear" w:color="auto" w:fill="FFFFFF"/>
        </w:rPr>
      </w:pPr>
    </w:p>
    <w:p w14:paraId="127DB0ED" w14:textId="77777777" w:rsidR="00C10421" w:rsidRDefault="00C10421" w:rsidP="000926C1">
      <w:pPr>
        <w:spacing w:line="360" w:lineRule="auto"/>
        <w:rPr>
          <w:rFonts w:cstheme="minorHAnsi"/>
          <w:noProof/>
          <w:color w:val="202020"/>
          <w:shd w:val="clear" w:color="auto" w:fill="FFFFFF"/>
        </w:rPr>
      </w:pPr>
    </w:p>
    <w:p w14:paraId="465E4252" w14:textId="77777777" w:rsidR="00C10421" w:rsidRDefault="00C10421" w:rsidP="000926C1">
      <w:pPr>
        <w:spacing w:line="360" w:lineRule="auto"/>
        <w:rPr>
          <w:rFonts w:cstheme="minorHAnsi"/>
          <w:noProof/>
          <w:color w:val="202020"/>
          <w:shd w:val="clear" w:color="auto" w:fill="FFFFFF"/>
        </w:rPr>
      </w:pPr>
    </w:p>
    <w:p w14:paraId="42EF7E44" w14:textId="77777777" w:rsidR="00C10421" w:rsidRDefault="00C10421" w:rsidP="000926C1">
      <w:pPr>
        <w:spacing w:line="360" w:lineRule="auto"/>
        <w:rPr>
          <w:rFonts w:cstheme="minorHAnsi"/>
          <w:noProof/>
          <w:color w:val="202020"/>
          <w:shd w:val="clear" w:color="auto" w:fill="FFFFFF"/>
        </w:rPr>
      </w:pPr>
    </w:p>
    <w:p w14:paraId="3B8E12E1" w14:textId="77777777" w:rsidR="00C10421" w:rsidRDefault="00C10421" w:rsidP="000926C1">
      <w:pPr>
        <w:spacing w:line="360" w:lineRule="auto"/>
        <w:rPr>
          <w:rFonts w:cstheme="minorHAnsi"/>
          <w:noProof/>
          <w:color w:val="202020"/>
          <w:shd w:val="clear" w:color="auto" w:fill="FFFFFF"/>
        </w:rPr>
      </w:pPr>
    </w:p>
    <w:p w14:paraId="7778594C" w14:textId="77777777" w:rsidR="00C10421" w:rsidRDefault="00C10421" w:rsidP="000926C1">
      <w:pPr>
        <w:spacing w:line="360" w:lineRule="auto"/>
        <w:rPr>
          <w:rFonts w:cstheme="minorHAnsi"/>
          <w:noProof/>
          <w:color w:val="202020"/>
          <w:shd w:val="clear" w:color="auto" w:fill="FFFFFF"/>
        </w:rPr>
      </w:pPr>
    </w:p>
    <w:p w14:paraId="1FFE1489" w14:textId="77777777" w:rsidR="00C10421" w:rsidRDefault="00C10421" w:rsidP="000926C1">
      <w:pPr>
        <w:spacing w:line="360" w:lineRule="auto"/>
        <w:rPr>
          <w:rFonts w:cstheme="minorHAnsi"/>
          <w:noProof/>
          <w:color w:val="202020"/>
          <w:shd w:val="clear" w:color="auto" w:fill="FFFFFF"/>
        </w:rPr>
      </w:pPr>
    </w:p>
    <w:p w14:paraId="0731A2C6" w14:textId="77777777" w:rsidR="00C10421" w:rsidRDefault="00C10421" w:rsidP="000926C1">
      <w:pPr>
        <w:spacing w:line="360" w:lineRule="auto"/>
        <w:rPr>
          <w:rFonts w:cstheme="minorHAnsi"/>
          <w:noProof/>
          <w:color w:val="202020"/>
          <w:shd w:val="clear" w:color="auto" w:fill="FFFFFF"/>
        </w:rPr>
      </w:pPr>
    </w:p>
    <w:p w14:paraId="6CB7163E" w14:textId="77777777" w:rsidR="00C10421" w:rsidRDefault="00C10421" w:rsidP="000926C1">
      <w:pPr>
        <w:spacing w:line="360" w:lineRule="auto"/>
        <w:rPr>
          <w:rFonts w:cstheme="minorHAnsi"/>
          <w:noProof/>
          <w:color w:val="202020"/>
          <w:shd w:val="clear" w:color="auto" w:fill="FFFFFF"/>
        </w:rPr>
      </w:pPr>
    </w:p>
    <w:p w14:paraId="3144A471" w14:textId="77777777" w:rsidR="00C10421" w:rsidRDefault="00C10421">
      <w:pPr>
        <w:rPr>
          <w:rFonts w:cstheme="minorHAnsi"/>
          <w:noProof/>
          <w:color w:val="202020"/>
          <w:shd w:val="clear" w:color="auto" w:fill="FFFFFF"/>
        </w:rPr>
      </w:pPr>
      <w:r>
        <w:rPr>
          <w:rFonts w:cstheme="minorHAnsi"/>
          <w:noProof/>
          <w:color w:val="202020"/>
          <w:shd w:val="clear" w:color="auto" w:fill="FFFFFF"/>
        </w:rPr>
        <w:br w:type="page"/>
      </w:r>
    </w:p>
    <w:p w14:paraId="1CDFE0F6" w14:textId="46DD4248" w:rsidR="00A03314" w:rsidRDefault="00024EFF" w:rsidP="000926C1">
      <w:pPr>
        <w:spacing w:line="360" w:lineRule="auto"/>
        <w:rPr>
          <w:rFonts w:cstheme="minorHAnsi"/>
          <w:color w:val="202020"/>
          <w:shd w:val="clear" w:color="auto" w:fill="FFFFFF"/>
        </w:rPr>
      </w:pPr>
      <w:r w:rsidRPr="00332A7C">
        <w:rPr>
          <w:rFonts w:cstheme="minorHAnsi"/>
          <w:noProof/>
          <w:color w:val="202020"/>
          <w:shd w:val="clear" w:color="auto" w:fill="FFFFFF"/>
        </w:rPr>
        <w:lastRenderedPageBreak/>
        <mc:AlternateContent>
          <mc:Choice Requires="wpg">
            <w:drawing>
              <wp:anchor distT="0" distB="0" distL="114300" distR="114300" simplePos="0" relativeHeight="251705344" behindDoc="0" locked="0" layoutInCell="1" allowOverlap="1" wp14:anchorId="0A09B32C" wp14:editId="7E3F9857">
                <wp:simplePos x="0" y="0"/>
                <wp:positionH relativeFrom="column">
                  <wp:posOffset>-241300</wp:posOffset>
                </wp:positionH>
                <wp:positionV relativeFrom="paragraph">
                  <wp:posOffset>-88900</wp:posOffset>
                </wp:positionV>
                <wp:extent cx="6728222" cy="7413321"/>
                <wp:effectExtent l="0" t="0" r="0" b="0"/>
                <wp:wrapNone/>
                <wp:docPr id="110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28222" cy="7413321"/>
                          <a:chOff x="0" y="0"/>
                          <a:chExt cx="6728222" cy="7413321"/>
                        </a:xfrm>
                      </wpg:grpSpPr>
                      <pic:pic xmlns:pic="http://schemas.openxmlformats.org/drawingml/2006/picture">
                        <pic:nvPicPr>
                          <pic:cNvPr id="111" name="Picture 111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2789432" y="0"/>
                            <a:ext cx="2843213" cy="223956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2" name="Picture 112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5173755"/>
                            <a:ext cx="2839641" cy="223956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3" name="Picture 113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2789432" y="5173755"/>
                            <a:ext cx="3078956" cy="223956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4" name="Picture 114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2586878"/>
                            <a:ext cx="2836069" cy="223956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5" name="Picture 115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2789432" y="2586878"/>
                            <a:ext cx="2839641" cy="223956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6" name="Picture 11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4"/>
                          <a:srcRect l="77835"/>
                          <a:stretch/>
                        </pic:blipFill>
                        <pic:spPr>
                          <a:xfrm>
                            <a:off x="5709362" y="1917330"/>
                            <a:ext cx="1018860" cy="357866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7" name="Picture 117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494" cy="223956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8" name="Rectangle 118"/>
                        <wps:cNvSpPr/>
                        <wps:spPr>
                          <a:xfrm>
                            <a:off x="424302" y="505023"/>
                            <a:ext cx="2099144" cy="1078885"/>
                          </a:xfrm>
                          <a:prstGeom prst="rect">
                            <a:avLst/>
                          </a:prstGeom>
                          <a:solidFill>
                            <a:srgbClr val="FFFF00">
                              <a:alpha val="15000"/>
                            </a:srgb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19" name="Rectangle 119"/>
                        <wps:cNvSpPr/>
                        <wps:spPr>
                          <a:xfrm>
                            <a:off x="3251007" y="476159"/>
                            <a:ext cx="2099144" cy="1127383"/>
                          </a:xfrm>
                          <a:prstGeom prst="rect">
                            <a:avLst/>
                          </a:prstGeom>
                          <a:solidFill>
                            <a:srgbClr val="FFFF00">
                              <a:alpha val="15000"/>
                            </a:srgb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20" name="Rectangle 120"/>
                        <wps:cNvSpPr/>
                        <wps:spPr>
                          <a:xfrm>
                            <a:off x="453285" y="3179040"/>
                            <a:ext cx="2099144" cy="1150873"/>
                          </a:xfrm>
                          <a:prstGeom prst="rect">
                            <a:avLst/>
                          </a:prstGeom>
                          <a:solidFill>
                            <a:srgbClr val="FFFF00">
                              <a:alpha val="15000"/>
                            </a:srgb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21" name="Rectangle 121"/>
                        <wps:cNvSpPr/>
                        <wps:spPr>
                          <a:xfrm>
                            <a:off x="3251007" y="3407173"/>
                            <a:ext cx="2099144" cy="760055"/>
                          </a:xfrm>
                          <a:prstGeom prst="rect">
                            <a:avLst/>
                          </a:prstGeom>
                          <a:solidFill>
                            <a:srgbClr val="FFFF00">
                              <a:alpha val="15000"/>
                            </a:srgb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22" name="Rectangle 122"/>
                        <wps:cNvSpPr/>
                        <wps:spPr>
                          <a:xfrm>
                            <a:off x="456546" y="5886711"/>
                            <a:ext cx="2099144" cy="978839"/>
                          </a:xfrm>
                          <a:prstGeom prst="rect">
                            <a:avLst/>
                          </a:prstGeom>
                          <a:solidFill>
                            <a:srgbClr val="FFFF00">
                              <a:alpha val="15000"/>
                            </a:srgb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23" name="Rectangle 123"/>
                        <wps:cNvSpPr/>
                        <wps:spPr>
                          <a:xfrm>
                            <a:off x="3299227" y="6055941"/>
                            <a:ext cx="2099144" cy="809609"/>
                          </a:xfrm>
                          <a:prstGeom prst="rect">
                            <a:avLst/>
                          </a:prstGeom>
                          <a:solidFill>
                            <a:srgbClr val="FFFF00">
                              <a:alpha val="15000"/>
                            </a:srgb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pic:pic xmlns:pic="http://schemas.openxmlformats.org/drawingml/2006/picture">
                        <pic:nvPicPr>
                          <pic:cNvPr id="124" name="Picture 12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6"/>
                          <a:srcRect l="19971" t="24268" r="20482" b="27305"/>
                          <a:stretch/>
                        </pic:blipFill>
                        <pic:spPr>
                          <a:xfrm>
                            <a:off x="328462" y="1849147"/>
                            <a:ext cx="191680" cy="12518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5" name="Picture 12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6"/>
                          <a:srcRect l="19971" t="24268" r="20482" b="27305"/>
                          <a:stretch/>
                        </pic:blipFill>
                        <pic:spPr>
                          <a:xfrm>
                            <a:off x="3149633" y="1858642"/>
                            <a:ext cx="191680" cy="12518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6" name="Picture 12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6"/>
                          <a:srcRect l="19971" t="24268" r="20482" b="27305"/>
                          <a:stretch/>
                        </pic:blipFill>
                        <pic:spPr>
                          <a:xfrm>
                            <a:off x="357445" y="4421593"/>
                            <a:ext cx="191680" cy="12518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7" name="Picture 12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6"/>
                          <a:srcRect l="19971" t="24268" r="20482" b="27305"/>
                          <a:stretch/>
                        </pic:blipFill>
                        <pic:spPr>
                          <a:xfrm>
                            <a:off x="3146877" y="4436331"/>
                            <a:ext cx="191680" cy="12518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8" name="Picture 12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6"/>
                          <a:srcRect l="19971" t="24268" r="20482" b="27305"/>
                          <a:stretch/>
                        </pic:blipFill>
                        <pic:spPr>
                          <a:xfrm>
                            <a:off x="357445" y="6994039"/>
                            <a:ext cx="191680" cy="12518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9" name="Picture 12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6"/>
                          <a:srcRect l="19971" t="24268" r="20482" b="27305"/>
                          <a:stretch/>
                        </pic:blipFill>
                        <pic:spPr>
                          <a:xfrm>
                            <a:off x="3197086" y="7014255"/>
                            <a:ext cx="191680" cy="12518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2963634" id="Group 6" o:spid="_x0000_s1026" style="position:absolute;margin-left:-19pt;margin-top:-7pt;width:529.8pt;height:583.75pt;z-index:251705344" coordsize="67282,74133" o:gfxdata="UEsDBBQABgAIAAAAIQD9yzhMFQEAAEcCAAATAAAAW0NvbnRlbnRfVHlwZXNdLnhtbJSSQU7DMBBF&#10;90jcwfIWJQ5dIISadEHKEhAqB7CcSWIRjy2PCentsdNWgipFYumZeX/+t73eTGZgI3jSFkt+mxec&#10;ASrbaOxK/r57yu45oyCxkYNFKPkeiG+q66v1bu+AWKSRSt6H4B6EINWDkZRbBxg7rfVGhnj0nXBS&#10;fcgOxKoo7oSyGABDFpIGr9Y1tPJzCGw7xfLBCZiWs8fDXFpVcm0SP2WpIxYZh90ik+rLhIeBzh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">
                <v:shape id="Picture 111" o:spid="_x0000_s1027" type="#_x0000_t75" style="position:absolute;left:27894;width:28432;height:223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">
                  <v:imagedata r:id="rId99" o:title=""/>
                </v:shape>
                <v:shape id="Picture 112" o:spid="_x0000_s1028" type="#_x0000_t75" style="position:absolute;top:51737;width:28396;height:223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">
                  <v:imagedata r:id="rId100" o:title=""/>
                </v:shape>
                <v:shape id="Picture 113" o:spid="_x0000_s1029" type="#_x0000_t75" style="position:absolute;left:27894;top:51737;width:30789;height:223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">
                  <v:imagedata r:id="rId101" o:title=""/>
                </v:shape>
                <v:shape id="Picture 114" o:spid="_x0000_s1030" type="#_x0000_t75" style="position:absolute;top:25868;width:28360;height:223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">
                  <v:imagedata r:id="rId102" o:title=""/>
                </v:shape>
                <v:shape id="Picture 115" o:spid="_x0000_s1031" type="#_x0000_t75" style="position:absolute;left:27894;top:25868;width:28396;height:223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">
                  <v:imagedata r:id="rId103" o:title=""/>
                </v:shape>
                <v:shape id="Picture 116" o:spid="_x0000_s1032" type="#_x0000_t75" style="position:absolute;left:57093;top:19173;width:10189;height:35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">
                  <v:imagedata r:id="rId69" o:title="" cropleft="51010f"/>
                </v:shape>
                <v:shape id="Picture 117" o:spid="_x0000_s1033" type="#_x0000_t75" style="position:absolute;width:28074;height:223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">
                  <v:imagedata r:id="rId104" o:title=""/>
                </v:shape>
                <v:rect id="Rectangle 118" o:spid="_x0000_s1034" style="position:absolute;left:4243;top:5050;width:20991;height:107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" fillcolor="yellow" stroked="f" strokeweight="1pt">
                  <v:fill opacity="9766f"/>
                </v:rect>
                <v:rect id="Rectangle 119" o:spid="_x0000_s1035" style="position:absolute;left:32510;top:4761;width:20991;height:112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" fillcolor="yellow" stroked="f" strokeweight="1pt">
                  <v:fill opacity="9766f"/>
                </v:rect>
                <v:rect id="Rectangle 120" o:spid="_x0000_s1036" style="position:absolute;left:4532;top:31790;width:20992;height:115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" fillcolor="yellow" stroked="f" strokeweight="1pt">
                  <v:fill opacity="9766f"/>
                </v:rect>
                <v:rect id="Rectangle 121" o:spid="_x0000_s1037" style="position:absolute;left:32510;top:34071;width:20991;height:76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" fillcolor="yellow" stroked="f" strokeweight="1pt">
                  <v:fill opacity="9766f"/>
                </v:rect>
                <v:rect id="Rectangle 122" o:spid="_x0000_s1038" style="position:absolute;left:4565;top:58867;width:20991;height:97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" fillcolor="yellow" stroked="f" strokeweight="1pt">
                  <v:fill opacity="9766f"/>
                </v:rect>
                <v:rect id="Rectangle 123" o:spid="_x0000_s1039" style="position:absolute;left:32992;top:60559;width:20991;height:8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" fillcolor="yellow" stroked="f" strokeweight="1pt">
                  <v:fill opacity="9766f"/>
                </v:rect>
                <v:shape id="Picture 124" o:spid="_x0000_s1040" type="#_x0000_t75" style="position:absolute;left:3284;top:18491;width:1917;height:1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">
                  <v:imagedata r:id="rId72" o:title="" croptop="15904f" cropbottom="17895f" cropleft="13088f" cropright="13423f"/>
                </v:shape>
                <v:shape id="Picture 125" o:spid="_x0000_s1041" type="#_x0000_t75" style="position:absolute;left:31496;top:18586;width:1917;height:1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">
                  <v:imagedata r:id="rId72" o:title="" croptop="15904f" cropbottom="17895f" cropleft="13088f" cropright="13423f"/>
                </v:shape>
                <v:shape id="Picture 126" o:spid="_x0000_s1042" type="#_x0000_t75" style="position:absolute;left:3574;top:44215;width:1917;height:1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">
                  <v:imagedata r:id="rId72" o:title="" croptop="15904f" cropbottom="17895f" cropleft="13088f" cropright="13423f"/>
                </v:shape>
                <v:shape id="Picture 127" o:spid="_x0000_s1043" type="#_x0000_t75" style="position:absolute;left:31468;top:44363;width:1917;height:1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">
                  <v:imagedata r:id="rId72" o:title="" croptop="15904f" cropbottom="17895f" cropleft="13088f" cropright="13423f"/>
                </v:shape>
                <v:shape id="Picture 128" o:spid="_x0000_s1044" type="#_x0000_t75" style="position:absolute;left:3574;top:69940;width:1917;height:1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">
                  <v:imagedata r:id="rId72" o:title="" croptop="15904f" cropbottom="17895f" cropleft="13088f" cropright="13423f"/>
                </v:shape>
                <v:shape id="Picture 129" o:spid="_x0000_s1045" type="#_x0000_t75" style="position:absolute;left:31970;top:70142;width:1917;height:1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">
                  <v:imagedata r:id="rId72" o:title="" croptop="15904f" cropbottom="17895f" cropleft="13088f" cropright="13423f"/>
                </v:shape>
              </v:group>
            </w:pict>
          </mc:Fallback>
        </mc:AlternateContent>
      </w:r>
    </w:p>
    <w:p w14:paraId="10DA5B69" w14:textId="23F19194" w:rsidR="00D423E1" w:rsidRDefault="00D423E1" w:rsidP="000926C1">
      <w:pPr>
        <w:spacing w:line="360" w:lineRule="auto"/>
        <w:rPr>
          <w:rFonts w:cstheme="minorHAnsi"/>
          <w:color w:val="202020"/>
          <w:shd w:val="clear" w:color="auto" w:fill="FFFFFF"/>
        </w:rPr>
      </w:pPr>
    </w:p>
    <w:p w14:paraId="056AAAB8" w14:textId="6C8434CF" w:rsidR="00D423E1" w:rsidRDefault="00D423E1" w:rsidP="000926C1">
      <w:pPr>
        <w:spacing w:line="360" w:lineRule="auto"/>
        <w:rPr>
          <w:rFonts w:cstheme="minorHAnsi"/>
          <w:color w:val="202020"/>
          <w:shd w:val="clear" w:color="auto" w:fill="FFFFFF"/>
        </w:rPr>
      </w:pPr>
    </w:p>
    <w:p w14:paraId="26EAC9A2" w14:textId="18461D00" w:rsidR="00D423E1" w:rsidRDefault="00D423E1" w:rsidP="000926C1">
      <w:pPr>
        <w:spacing w:line="360" w:lineRule="auto"/>
        <w:rPr>
          <w:rFonts w:cstheme="minorHAnsi"/>
          <w:color w:val="202020"/>
          <w:shd w:val="clear" w:color="auto" w:fill="FFFFFF"/>
        </w:rPr>
      </w:pPr>
    </w:p>
    <w:p w14:paraId="74D03079" w14:textId="2DFFB23E" w:rsidR="00156049" w:rsidRDefault="00024EFF">
      <w:pPr>
        <w:rPr>
          <w:rFonts w:cstheme="minorHAnsi"/>
          <w:color w:val="202020"/>
          <w:shd w:val="clear" w:color="auto" w:fill="FFFFFF"/>
        </w:rPr>
      </w:pPr>
      <w:r w:rsidRPr="00332A7C">
        <w:rPr>
          <w:rFonts w:cstheme="minorHAnsi"/>
          <w:noProof/>
          <w:color w:val="202020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5A5016BD" wp14:editId="2138B939">
                <wp:simplePos x="0" y="0"/>
                <wp:positionH relativeFrom="column">
                  <wp:posOffset>-50800</wp:posOffset>
                </wp:positionH>
                <wp:positionV relativeFrom="paragraph">
                  <wp:posOffset>6211570</wp:posOffset>
                </wp:positionV>
                <wp:extent cx="6178230" cy="1384995"/>
                <wp:effectExtent l="0" t="0" r="0" b="0"/>
                <wp:wrapNone/>
                <wp:docPr id="109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8230" cy="13849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98E58D0" w14:textId="63EBB5C6" w:rsidR="00332A7C" w:rsidRDefault="00332A7C" w:rsidP="00332A7C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</w:pPr>
                            <w:r w:rsidRPr="002D409C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upplementa</w:t>
                            </w:r>
                            <w:r w:rsidR="00541908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ry</w:t>
                            </w:r>
                            <w:r w:rsidRPr="002D409C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Figure S2.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  Selected red blood cell count values of individual peripheral blood </w:t>
                            </w:r>
                          </w:p>
                          <w:p w14:paraId="34F1CF3F" w14:textId="77777777" w:rsidR="00332A7C" w:rsidRDefault="00332A7C" w:rsidP="00332A7C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erythrograms for treated dogs over time.  Blood samples were obtained 7 days before the </w:t>
                            </w:r>
                          </w:p>
                          <w:p w14:paraId="3BA879C1" w14:textId="77777777" w:rsidR="00332A7C" w:rsidRDefault="00332A7C" w:rsidP="00332A7C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first dose (pre, Y axis) and on study days 6, 7, 11, 15, 20, and following discontinuation of </w:t>
                            </w:r>
                          </w:p>
                          <w:p w14:paraId="4953C119" w14:textId="77777777" w:rsidR="00332A7C" w:rsidRDefault="00332A7C" w:rsidP="00332A7C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treatment on day 25 (serial treatment days 4-20).  Yellow-shaded area indicates reference </w:t>
                            </w:r>
                          </w:p>
                          <w:p w14:paraId="2D23A9B6" w14:textId="77777777" w:rsidR="00332A7C" w:rsidRDefault="00332A7C" w:rsidP="00332A7C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range of values for normal healthy beagle dogs (Charles River Labs).  Identification, sex, and </w:t>
                            </w:r>
                          </w:p>
                          <w:p w14:paraId="446C32FE" w14:textId="4DADBDFF" w:rsidR="00332A7C" w:rsidRDefault="00332A7C" w:rsidP="00332A7C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treatment observations for animals given trametinib (red symbols), sapanisertib (blue symbols), and combination treatment (black symbols) are referenced in Figure </w:t>
                            </w:r>
                            <w:r w:rsidR="00541908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5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.  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5016BD" id="TextBox 8" o:spid="_x0000_s1027" type="#_x0000_t202" style="position:absolute;margin-left:-4pt;margin-top:489.1pt;width:486.45pt;height:109.05pt;z-index:25170432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" filled="f" stroked="f">
                <v:textbox style="mso-fit-shape-to-text:t">
                  <w:txbxContent>
                    <w:p w14:paraId="098E58D0" w14:textId="63EBB5C6" w:rsidR="00332A7C" w:rsidRDefault="00332A7C" w:rsidP="00332A7C">
                      <w:pPr>
                        <w:rPr>
                          <w:rFonts w:hAnsi="Calibri"/>
                          <w:color w:val="000000" w:themeColor="text1"/>
                          <w:kern w:val="24"/>
                        </w:rPr>
                      </w:pPr>
                      <w:r w:rsidRPr="002D409C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>Supplementa</w:t>
                      </w:r>
                      <w:r w:rsidR="00541908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>ry</w:t>
                      </w:r>
                      <w:r w:rsidRPr="002D409C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 xml:space="preserve"> Figure S2.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  Selected red blood cell count values of individual peripheral blood </w:t>
                      </w:r>
                    </w:p>
                    <w:p w14:paraId="34F1CF3F" w14:textId="77777777" w:rsidR="00332A7C" w:rsidRDefault="00332A7C" w:rsidP="00332A7C">
                      <w:pPr>
                        <w:rPr>
                          <w:rFonts w:hAnsi="Calibri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erythrograms for treated dogs over time.  Blood samples were obtained 7 days before the </w:t>
                      </w:r>
                    </w:p>
                    <w:p w14:paraId="3BA879C1" w14:textId="77777777" w:rsidR="00332A7C" w:rsidRDefault="00332A7C" w:rsidP="00332A7C">
                      <w:pPr>
                        <w:rPr>
                          <w:rFonts w:hAnsi="Calibri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first dose (pre, Y axis) and on study days 6, 7, 11, 15, 20, and following discontinuation of </w:t>
                      </w:r>
                    </w:p>
                    <w:p w14:paraId="4953C119" w14:textId="77777777" w:rsidR="00332A7C" w:rsidRDefault="00332A7C" w:rsidP="00332A7C">
                      <w:pPr>
                        <w:rPr>
                          <w:rFonts w:hAnsi="Calibri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treatment on day 25 (serial treatment days 4-20).  Yellow-shaded area indicates reference </w:t>
                      </w:r>
                    </w:p>
                    <w:p w14:paraId="2D23A9B6" w14:textId="77777777" w:rsidR="00332A7C" w:rsidRDefault="00332A7C" w:rsidP="00332A7C">
                      <w:pPr>
                        <w:rPr>
                          <w:rFonts w:hAnsi="Calibri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range of values for normal healthy beagle dogs (Charles River Labs).  Identification, sex, and </w:t>
                      </w:r>
                    </w:p>
                    <w:p w14:paraId="446C32FE" w14:textId="4DADBDFF" w:rsidR="00332A7C" w:rsidRDefault="00332A7C" w:rsidP="00332A7C">
                      <w:pPr>
                        <w:rPr>
                          <w:rFonts w:hAnsi="Calibri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treatment observations for animals given trametinib (red symbols), sapanisertib (blue symbols), and combination treatment (black symbols) are referenced in Figure </w:t>
                      </w:r>
                      <w:r w:rsidR="00541908">
                        <w:rPr>
                          <w:rFonts w:hAnsi="Calibri"/>
                          <w:color w:val="000000" w:themeColor="text1"/>
                          <w:kern w:val="24"/>
                        </w:rPr>
                        <w:t>5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.  </w:t>
                      </w:r>
                    </w:p>
                  </w:txbxContent>
                </v:textbox>
              </v:shape>
            </w:pict>
          </mc:Fallback>
        </mc:AlternateContent>
      </w:r>
      <w:r w:rsidR="00156049">
        <w:rPr>
          <w:rFonts w:cstheme="minorHAnsi"/>
          <w:color w:val="202020"/>
          <w:shd w:val="clear" w:color="auto" w:fill="FFFFFF"/>
        </w:rPr>
        <w:br w:type="page"/>
      </w:r>
    </w:p>
    <w:p w14:paraId="46D0DBB4" w14:textId="30A148AF" w:rsidR="00795CAF" w:rsidRDefault="00795CAF" w:rsidP="000926C1">
      <w:pPr>
        <w:spacing w:line="360" w:lineRule="auto"/>
        <w:rPr>
          <w:rFonts w:cstheme="minorHAnsi"/>
          <w:color w:val="202020"/>
          <w:shd w:val="clear" w:color="auto" w:fill="FFFFFF"/>
        </w:rPr>
      </w:pPr>
    </w:p>
    <w:p w14:paraId="366E296E" w14:textId="3ABDED19" w:rsidR="00156049" w:rsidRDefault="007B6E16" w:rsidP="000926C1">
      <w:pPr>
        <w:spacing w:line="360" w:lineRule="auto"/>
        <w:rPr>
          <w:rFonts w:cstheme="minorHAnsi"/>
          <w:color w:val="202020"/>
          <w:shd w:val="clear" w:color="auto" w:fill="FFFFFF"/>
        </w:rPr>
      </w:pPr>
      <w:r w:rsidRPr="00FA5490">
        <w:rPr>
          <w:rFonts w:cstheme="minorHAnsi"/>
          <w:noProof/>
          <w:color w:val="202020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18B61C5B" wp14:editId="28C13E10">
                <wp:simplePos x="0" y="0"/>
                <wp:positionH relativeFrom="column">
                  <wp:posOffset>164892</wp:posOffset>
                </wp:positionH>
                <wp:positionV relativeFrom="paragraph">
                  <wp:posOffset>226299</wp:posOffset>
                </wp:positionV>
                <wp:extent cx="6894260" cy="461665"/>
                <wp:effectExtent l="0" t="0" r="0" b="0"/>
                <wp:wrapNone/>
                <wp:docPr id="130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94260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63F7F31" w14:textId="28F0F92C" w:rsidR="00FA5490" w:rsidRDefault="00FA5490" w:rsidP="00FA5490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</w:pPr>
                            <w:r w:rsidRPr="002D409C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upplementa</w:t>
                            </w:r>
                            <w:r w:rsidR="004F6485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ry</w:t>
                            </w:r>
                            <w:r w:rsidRPr="002D409C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Table S1.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 Urinalyses performed for dogs receiving trametinib (group 1), sapanisertib (group 2) or the two drugs in combination (group 3) on study days -8 and 25. 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B61C5B" id="TextBox 2" o:spid="_x0000_s1028" type="#_x0000_t202" style="position:absolute;margin-left:13pt;margin-top:17.8pt;width:542.85pt;height:36.35pt;z-index:2517084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" filled="f" stroked="f">
                <v:textbox style="mso-fit-shape-to-text:t">
                  <w:txbxContent>
                    <w:p w14:paraId="163F7F31" w14:textId="28F0F92C" w:rsidR="00FA5490" w:rsidRDefault="00FA5490" w:rsidP="00FA5490">
                      <w:pPr>
                        <w:rPr>
                          <w:rFonts w:hAnsi="Calibri"/>
                          <w:color w:val="000000" w:themeColor="text1"/>
                          <w:kern w:val="24"/>
                        </w:rPr>
                      </w:pPr>
                      <w:r w:rsidRPr="002D409C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>Supplementa</w:t>
                      </w:r>
                      <w:r w:rsidR="004F6485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>ry</w:t>
                      </w:r>
                      <w:r w:rsidRPr="002D409C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 xml:space="preserve"> Table S1.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 Urinalyses performed for dogs receiving trametinib (group 1), sapanisertib (group 2) or the two drugs in combination (group 3) on study days -8 and 25. </w:t>
                      </w:r>
                    </w:p>
                  </w:txbxContent>
                </v:textbox>
              </v:shape>
            </w:pict>
          </mc:Fallback>
        </mc:AlternateContent>
      </w:r>
    </w:p>
    <w:p w14:paraId="78512F57" w14:textId="1A61F519" w:rsidR="00156049" w:rsidRDefault="00FA5490" w:rsidP="000926C1">
      <w:pPr>
        <w:spacing w:line="360" w:lineRule="auto"/>
        <w:rPr>
          <w:rFonts w:cstheme="minorHAnsi"/>
          <w:color w:val="202020"/>
          <w:shd w:val="clear" w:color="auto" w:fill="FFFFFF"/>
        </w:rPr>
      </w:pPr>
      <w:r w:rsidRPr="00FA5490">
        <w:rPr>
          <w:rFonts w:cstheme="minorHAnsi"/>
          <w:noProof/>
          <w:color w:val="202020"/>
          <w:shd w:val="clear" w:color="auto" w:fill="FFFFFF"/>
        </w:rPr>
        <w:drawing>
          <wp:anchor distT="0" distB="0" distL="114300" distR="114300" simplePos="0" relativeHeight="251707392" behindDoc="0" locked="0" layoutInCell="1" allowOverlap="1" wp14:anchorId="53C42267" wp14:editId="41F2FD7C">
            <wp:simplePos x="0" y="0"/>
            <wp:positionH relativeFrom="column">
              <wp:posOffset>114300</wp:posOffset>
            </wp:positionH>
            <wp:positionV relativeFrom="paragraph">
              <wp:posOffset>499110</wp:posOffset>
            </wp:positionV>
            <wp:extent cx="5943600" cy="1400810"/>
            <wp:effectExtent l="0" t="0" r="0" b="0"/>
            <wp:wrapNone/>
            <wp:docPr id="133" name="Picture 13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008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294273D" w14:textId="77777777" w:rsidR="00156049" w:rsidRDefault="00156049" w:rsidP="000926C1">
      <w:pPr>
        <w:spacing w:line="360" w:lineRule="auto"/>
        <w:rPr>
          <w:rFonts w:cstheme="minorHAnsi"/>
          <w:color w:val="202020"/>
          <w:shd w:val="clear" w:color="auto" w:fill="FFFFFF"/>
        </w:rPr>
      </w:pPr>
    </w:p>
    <w:p w14:paraId="00315FEB" w14:textId="013973C5" w:rsidR="00795CAF" w:rsidRDefault="00795CAF" w:rsidP="000926C1">
      <w:pPr>
        <w:spacing w:line="360" w:lineRule="auto"/>
        <w:rPr>
          <w:rFonts w:cstheme="minorHAnsi"/>
          <w:color w:val="202020"/>
          <w:shd w:val="clear" w:color="auto" w:fill="FFFFFF"/>
        </w:rPr>
      </w:pPr>
    </w:p>
    <w:p w14:paraId="141B054B" w14:textId="77777777" w:rsidR="00795CAF" w:rsidRDefault="00795CAF" w:rsidP="000926C1">
      <w:pPr>
        <w:spacing w:line="360" w:lineRule="auto"/>
        <w:rPr>
          <w:rFonts w:cstheme="minorHAnsi"/>
          <w:color w:val="202020"/>
          <w:shd w:val="clear" w:color="auto" w:fill="FFFFFF"/>
        </w:rPr>
      </w:pPr>
    </w:p>
    <w:p w14:paraId="064D54CA" w14:textId="6B12A9F6" w:rsidR="00C45926" w:rsidRDefault="00C45926" w:rsidP="000926C1">
      <w:pPr>
        <w:spacing w:line="360" w:lineRule="auto"/>
        <w:rPr>
          <w:rFonts w:cstheme="minorHAnsi"/>
          <w:color w:val="202020"/>
          <w:shd w:val="clear" w:color="auto" w:fill="FFFFFF"/>
        </w:rPr>
      </w:pPr>
    </w:p>
    <w:p w14:paraId="460F3A41" w14:textId="71D46D58" w:rsidR="00FA5490" w:rsidRDefault="007B6E16">
      <w:pPr>
        <w:rPr>
          <w:rFonts w:cstheme="minorHAnsi"/>
          <w:color w:val="202020"/>
          <w:shd w:val="clear" w:color="auto" w:fill="FFFFFF"/>
        </w:rPr>
      </w:pPr>
      <w:r w:rsidRPr="00FA5490">
        <w:rPr>
          <w:rFonts w:cstheme="minorHAnsi"/>
          <w:noProof/>
          <w:color w:val="202020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F507F52" wp14:editId="7071B0B4">
                <wp:simplePos x="0" y="0"/>
                <wp:positionH relativeFrom="column">
                  <wp:posOffset>4565775</wp:posOffset>
                </wp:positionH>
                <wp:positionV relativeFrom="paragraph">
                  <wp:posOffset>658495</wp:posOffset>
                </wp:positionV>
                <wp:extent cx="1782860" cy="246221"/>
                <wp:effectExtent l="0" t="0" r="0" b="0"/>
                <wp:wrapNone/>
                <wp:docPr id="132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82860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6AD1BDA" w14:textId="77777777" w:rsidR="00FA5490" w:rsidRPr="00710A1A" w:rsidRDefault="00FA5490" w:rsidP="00FA5490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0A1A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eg, negative; Mod, moderat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507F52" id="_x0000_s1061" type="#_x0000_t202" style="position:absolute;margin-left:359.5pt;margin-top:51.85pt;width:140.4pt;height:19.4pt;z-index:2517104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" filled="f" stroked="f">
                <v:textbox style="mso-fit-shape-to-text:t">
                  <w:txbxContent>
                    <w:p w14:paraId="56AD1BDA" w14:textId="77777777" w:rsidR="00FA5490" w:rsidRPr="00710A1A" w:rsidRDefault="00FA5490" w:rsidP="00FA5490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710A1A">
                        <w:rPr>
                          <w:rFonts w:hAnsi="Calibri"/>
                          <w:color w:val="000000" w:themeColor="text1"/>
                          <w:kern w:val="24"/>
                          <w:sz w:val="18"/>
                          <w:szCs w:val="18"/>
                        </w:rPr>
                        <w:t>Neg, negative; Mod, moderate</w:t>
                      </w:r>
                    </w:p>
                  </w:txbxContent>
                </v:textbox>
              </v:shape>
            </w:pict>
          </mc:Fallback>
        </mc:AlternateContent>
      </w:r>
      <w:r w:rsidRPr="00FA5490">
        <w:rPr>
          <w:rFonts w:cstheme="minorHAnsi"/>
          <w:noProof/>
          <w:color w:val="202020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1CB97571" wp14:editId="0ED19702">
                <wp:simplePos x="0" y="0"/>
                <wp:positionH relativeFrom="column">
                  <wp:posOffset>48281</wp:posOffset>
                </wp:positionH>
                <wp:positionV relativeFrom="paragraph">
                  <wp:posOffset>668020</wp:posOffset>
                </wp:positionV>
                <wp:extent cx="5216493" cy="246221"/>
                <wp:effectExtent l="0" t="0" r="0" b="0"/>
                <wp:wrapNone/>
                <wp:docPr id="131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16493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753EC4D" w14:textId="77777777" w:rsidR="00FA5490" w:rsidRPr="00710A1A" w:rsidRDefault="00FA5490" w:rsidP="00FA5490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0A1A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d-8, urine specimen collected prior to treatment and d 25, 5 days after conclusion of treatments.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B97571" id="_x0000_s1062" type="#_x0000_t202" style="position:absolute;margin-left:3.8pt;margin-top:52.6pt;width:410.75pt;height:19.4pt;z-index:2517094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" filled="f" stroked="f">
                <v:textbox style="mso-fit-shape-to-text:t">
                  <w:txbxContent>
                    <w:p w14:paraId="0753EC4D" w14:textId="77777777" w:rsidR="00FA5490" w:rsidRPr="00710A1A" w:rsidRDefault="00FA5490" w:rsidP="00FA5490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710A1A">
                        <w:rPr>
                          <w:rFonts w:hAnsi="Calibri"/>
                          <w:color w:val="000000" w:themeColor="text1"/>
                          <w:kern w:val="24"/>
                          <w:sz w:val="18"/>
                          <w:szCs w:val="18"/>
                        </w:rPr>
                        <w:t>d-8, urine specimen collected prior to treatment and d 25, 5 days after conclusion of treatments.</w:t>
                      </w:r>
                    </w:p>
                  </w:txbxContent>
                </v:textbox>
              </v:shape>
            </w:pict>
          </mc:Fallback>
        </mc:AlternateContent>
      </w:r>
      <w:r w:rsidR="00FA5490">
        <w:rPr>
          <w:rFonts w:cstheme="minorHAnsi"/>
          <w:color w:val="202020"/>
          <w:shd w:val="clear" w:color="auto" w:fill="FFFFFF"/>
        </w:rPr>
        <w:br w:type="page"/>
      </w:r>
    </w:p>
    <w:p w14:paraId="7D73C340" w14:textId="36720BB6" w:rsidR="00E919DA" w:rsidRDefault="00222C03">
      <w:pPr>
        <w:rPr>
          <w:rFonts w:cstheme="minorHAnsi"/>
          <w:color w:val="202020"/>
          <w:shd w:val="clear" w:color="auto" w:fill="FFFFFF"/>
        </w:rPr>
      </w:pPr>
      <w:r w:rsidRPr="00222C03">
        <w:rPr>
          <w:rFonts w:cstheme="minorHAnsi"/>
          <w:noProof/>
          <w:color w:val="202020"/>
          <w:shd w:val="clear" w:color="auto" w:fill="FFFFFF"/>
        </w:rPr>
        <w:lastRenderedPageBreak/>
        <w:drawing>
          <wp:inline distT="0" distB="0" distL="0" distR="0" wp14:anchorId="50382121" wp14:editId="5D17E2A6">
            <wp:extent cx="5943600" cy="2874645"/>
            <wp:effectExtent l="0" t="0" r="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587F3304-6CF4-4B76-A569-3D482342EC3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587F3304-6CF4-4B76-A569-3D482342EC3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74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BACDCF" w14:textId="77777777" w:rsidR="00E919DA" w:rsidRDefault="00E919DA">
      <w:pPr>
        <w:rPr>
          <w:rFonts w:cstheme="minorHAnsi"/>
          <w:color w:val="202020"/>
          <w:shd w:val="clear" w:color="auto" w:fill="FFFFFF"/>
        </w:rPr>
      </w:pPr>
    </w:p>
    <w:p w14:paraId="1504F366" w14:textId="77777777" w:rsidR="00E919DA" w:rsidRDefault="00E919DA">
      <w:pPr>
        <w:rPr>
          <w:rFonts w:cstheme="minorHAnsi"/>
          <w:color w:val="202020"/>
          <w:shd w:val="clear" w:color="auto" w:fill="FFFFFF"/>
        </w:rPr>
      </w:pPr>
    </w:p>
    <w:p w14:paraId="10795008" w14:textId="77777777" w:rsidR="00E919DA" w:rsidRDefault="00E919DA">
      <w:pPr>
        <w:rPr>
          <w:rFonts w:cstheme="minorHAnsi"/>
          <w:color w:val="202020"/>
          <w:shd w:val="clear" w:color="auto" w:fill="FFFFFF"/>
        </w:rPr>
      </w:pPr>
    </w:p>
    <w:p w14:paraId="2E3463EE" w14:textId="77777777" w:rsidR="00E919DA" w:rsidRDefault="00E919DA">
      <w:pPr>
        <w:rPr>
          <w:rFonts w:cstheme="minorHAnsi"/>
          <w:color w:val="202020"/>
          <w:shd w:val="clear" w:color="auto" w:fill="FFFFFF"/>
        </w:rPr>
      </w:pPr>
    </w:p>
    <w:p w14:paraId="4CA44402" w14:textId="5E2CA3D9" w:rsidR="003822A6" w:rsidRPr="006A3D87" w:rsidRDefault="00E919DA" w:rsidP="009C0CDB">
      <w:pPr>
        <w:rPr>
          <w:rFonts w:cstheme="minorHAnsi"/>
          <w:color w:val="202020"/>
          <w:shd w:val="clear" w:color="auto" w:fill="FFFFFF"/>
        </w:rPr>
      </w:pPr>
      <w:r w:rsidRPr="00F87186">
        <w:rPr>
          <w:rFonts w:cstheme="minorHAnsi"/>
          <w:noProof/>
          <w:color w:val="202020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6B73A613" wp14:editId="71AD3955">
                <wp:simplePos x="0" y="0"/>
                <wp:positionH relativeFrom="column">
                  <wp:posOffset>347472</wp:posOffset>
                </wp:positionH>
                <wp:positionV relativeFrom="paragraph">
                  <wp:posOffset>86817</wp:posOffset>
                </wp:positionV>
                <wp:extent cx="5001626" cy="2677656"/>
                <wp:effectExtent l="0" t="0" r="0" b="0"/>
                <wp:wrapNone/>
                <wp:docPr id="134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01626" cy="267765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ED8B3A6" w14:textId="2892F1F9" w:rsidR="003B3314" w:rsidRDefault="003B3314" w:rsidP="00FC440E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</w:pPr>
                            <w:r w:rsidRPr="002D409C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upplementa</w:t>
                            </w:r>
                            <w:r w:rsidR="007131F6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ry</w:t>
                            </w:r>
                            <w:r w:rsidRPr="002D409C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Figure S3.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  Fibrinogen </w:t>
                            </w:r>
                            <w:r w:rsidRPr="00965310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)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 and blood coagulation Activated Partial Thromboplastin Time test (APTT) values </w:t>
                            </w:r>
                            <w:r w:rsidRPr="00965310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B)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 for treated dogs over time.  Blood samples were </w:t>
                            </w:r>
                          </w:p>
                          <w:p w14:paraId="5A70D1DA" w14:textId="77777777" w:rsidR="003B3314" w:rsidRDefault="003B3314" w:rsidP="00FC440E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obtained 7 days before the first dose (pre, Y axis) and on study days 6, 7, 11, </w:t>
                            </w:r>
                          </w:p>
                          <w:p w14:paraId="352F7D6D" w14:textId="77777777" w:rsidR="003B3314" w:rsidRDefault="003B3314" w:rsidP="00FC440E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15, 20, and following discontinuation of treatment on day 25 (serial treatment days 4-20).  Except for one animal’s fibrinogen levels, all values are within or below yellow-shaded area that indicates reference range of values for normal healthy beagle dogs (Charles River Labs). The upper range of normal APTT values extends above the figure scale </w:t>
                            </w:r>
                          </w:p>
                          <w:p w14:paraId="79EB8148" w14:textId="77777777" w:rsidR="003B3314" w:rsidRDefault="003B3314" w:rsidP="00FC440E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to approximately 19-20 seconds.  Identification, sex, and treatment </w:t>
                            </w:r>
                          </w:p>
                          <w:p w14:paraId="5ACB9A52" w14:textId="77777777" w:rsidR="003B3314" w:rsidRDefault="003B3314" w:rsidP="00FC440E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observations for animals given trametinib (red symbols), sapanisertib (blue </w:t>
                            </w:r>
                          </w:p>
                          <w:p w14:paraId="4FEC1CAC" w14:textId="77777777" w:rsidR="003B3314" w:rsidRDefault="003B3314" w:rsidP="00FC440E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symbols), and combination treatment (black symbols) are referenced in </w:t>
                            </w:r>
                          </w:p>
                          <w:p w14:paraId="3014C701" w14:textId="1394DEE6" w:rsidR="003B3314" w:rsidRPr="00965310" w:rsidRDefault="003B3314" w:rsidP="00FC440E">
                            <w:pPr>
                              <w:rPr>
                                <w:rFonts w:cstheme="minorHAnsi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Figure </w:t>
                            </w:r>
                            <w:r w:rsidR="007131F6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5</w:t>
                            </w:r>
                            <w:r w:rsidRPr="00965310">
                              <w:rPr>
                                <w:color w:val="000000" w:themeColor="text1"/>
                                <w:kern w:val="24"/>
                              </w:rPr>
                              <w:t xml:space="preserve">.  </w:t>
                            </w:r>
                            <w:r w:rsidRPr="00965310">
                              <w:rPr>
                                <w:rFonts w:cstheme="minorHAnsi"/>
                              </w:rPr>
                              <w:t xml:space="preserve">Treatment group mean APTT values on days 6, 11, 15, 20, 25 for those </w:t>
                            </w:r>
                          </w:p>
                          <w:p w14:paraId="28234702" w14:textId="77777777" w:rsidR="003B3314" w:rsidRPr="00965310" w:rsidRDefault="003B3314" w:rsidP="00FC440E">
                            <w:pPr>
                              <w:rPr>
                                <w:rFonts w:cstheme="minorHAnsi"/>
                              </w:rPr>
                            </w:pPr>
                            <w:r w:rsidRPr="00965310">
                              <w:rPr>
                                <w:rFonts w:cstheme="minorHAnsi"/>
                              </w:rPr>
                              <w:t xml:space="preserve">dogs receiving sapanisertib alone or in combination were significantly </w:t>
                            </w:r>
                          </w:p>
                          <w:p w14:paraId="6C67E2CD" w14:textId="77777777" w:rsidR="003B3314" w:rsidRPr="00965310" w:rsidRDefault="003B3314" w:rsidP="00FC440E">
                            <w:pPr>
                              <w:rPr>
                                <w:rFonts w:cstheme="minorHAnsi"/>
                              </w:rPr>
                            </w:pPr>
                            <w:r w:rsidRPr="00965310">
                              <w:rPr>
                                <w:rFonts w:cstheme="minorHAnsi"/>
                              </w:rPr>
                              <w:t xml:space="preserve">different from pre-treatment values of all dogs.  In addition, APTT from </w:t>
                            </w:r>
                          </w:p>
                          <w:p w14:paraId="6874D2D3" w14:textId="77777777" w:rsidR="003B3314" w:rsidRPr="00965310" w:rsidRDefault="003B3314" w:rsidP="00FC440E">
                            <w:pPr>
                              <w:rPr>
                                <w:rFonts w:cstheme="minorHAnsi"/>
                              </w:rPr>
                            </w:pPr>
                            <w:r w:rsidRPr="00965310">
                              <w:rPr>
                                <w:rFonts w:cstheme="minorHAnsi"/>
                              </w:rPr>
                              <w:t xml:space="preserve">sapanisertib only and combination-treated dogs were significantly different </w:t>
                            </w:r>
                          </w:p>
                          <w:p w14:paraId="64C8C855" w14:textId="77777777" w:rsidR="003B3314" w:rsidRPr="00965310" w:rsidRDefault="003B3314" w:rsidP="00FC440E">
                            <w:pPr>
                              <w:rPr>
                                <w:color w:val="000000" w:themeColor="text1"/>
                                <w:kern w:val="24"/>
                              </w:rPr>
                            </w:pPr>
                            <w:r w:rsidRPr="00965310">
                              <w:rPr>
                                <w:rFonts w:cstheme="minorHAnsi"/>
                              </w:rPr>
                              <w:t>from dogs given trametinib alone at 11 days and thereafter (p &lt; 0.05).</w:t>
                            </w:r>
                          </w:p>
                          <w:p w14:paraId="13E22634" w14:textId="23729C08" w:rsidR="00E919DA" w:rsidRPr="006B04E0" w:rsidRDefault="00E919DA" w:rsidP="00E919DA">
                            <w:pPr>
                              <w:rPr>
                                <w:rFonts w:hAnsi="Calibri"/>
                                <w:strike/>
                                <w:color w:val="000000" w:themeColor="text1"/>
                                <w:kern w:val="24"/>
                              </w:rPr>
                            </w:pP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73A613" id="TextBox 5" o:spid="_x0000_s1031" type="#_x0000_t202" style="position:absolute;margin-left:27.35pt;margin-top:6.85pt;width:393.85pt;height:210.85pt;z-index:2517166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" filled="f" stroked="f">
                <v:textbox style="mso-fit-shape-to-text:t">
                  <w:txbxContent>
                    <w:p w14:paraId="7ED8B3A6" w14:textId="2892F1F9" w:rsidR="003B3314" w:rsidRDefault="003B3314" w:rsidP="00FC440E">
                      <w:pPr>
                        <w:rPr>
                          <w:rFonts w:hAnsi="Calibri"/>
                          <w:color w:val="000000" w:themeColor="text1"/>
                          <w:kern w:val="24"/>
                        </w:rPr>
                      </w:pPr>
                      <w:r w:rsidRPr="002D409C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>Supplementa</w:t>
                      </w:r>
                      <w:r w:rsidR="007131F6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>ry</w:t>
                      </w:r>
                      <w:r w:rsidRPr="002D409C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 xml:space="preserve"> Figure S3.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  Fibrinogen </w:t>
                      </w:r>
                      <w:r w:rsidRPr="00965310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>A)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 and blood coagulation Activated Partial Thromboplastin Time test (APTT) values </w:t>
                      </w:r>
                      <w:r w:rsidRPr="00965310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>B)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 for treated dogs over time.  Blood samples were </w:t>
                      </w:r>
                    </w:p>
                    <w:p w14:paraId="5A70D1DA" w14:textId="77777777" w:rsidR="003B3314" w:rsidRDefault="003B3314" w:rsidP="00FC440E">
                      <w:pPr>
                        <w:rPr>
                          <w:rFonts w:hAnsi="Calibri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obtained 7 days before the first dose (pre, Y axis) and on study days 6, 7, 11, </w:t>
                      </w:r>
                    </w:p>
                    <w:p w14:paraId="352F7D6D" w14:textId="77777777" w:rsidR="003B3314" w:rsidRDefault="003B3314" w:rsidP="00FC440E">
                      <w:pPr>
                        <w:rPr>
                          <w:rFonts w:hAnsi="Calibri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15, 20, and following discontinuation of treatment on day 25 (serial treatment days 4-20).  Except for one animal’s fibrinogen levels, all values are within or below yellow-shaded area that indicates reference range of values for normal healthy beagle dogs (Charles River Labs). The upper range of normal APTT values extends above the figure scale </w:t>
                      </w:r>
                    </w:p>
                    <w:p w14:paraId="79EB8148" w14:textId="77777777" w:rsidR="003B3314" w:rsidRDefault="003B3314" w:rsidP="00FC440E">
                      <w:pPr>
                        <w:rPr>
                          <w:rFonts w:hAnsi="Calibri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to approximately 19-20 seconds.  Identification, sex, and treatment </w:t>
                      </w:r>
                    </w:p>
                    <w:p w14:paraId="5ACB9A52" w14:textId="77777777" w:rsidR="003B3314" w:rsidRDefault="003B3314" w:rsidP="00FC440E">
                      <w:pPr>
                        <w:rPr>
                          <w:rFonts w:hAnsi="Calibri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observations for animals given trametinib (red symbols), sapanisertib (blue </w:t>
                      </w:r>
                    </w:p>
                    <w:p w14:paraId="4FEC1CAC" w14:textId="77777777" w:rsidR="003B3314" w:rsidRDefault="003B3314" w:rsidP="00FC440E">
                      <w:pPr>
                        <w:rPr>
                          <w:rFonts w:hAnsi="Calibri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symbols), and combination treatment (black symbols) are referenced in </w:t>
                      </w:r>
                    </w:p>
                    <w:p w14:paraId="3014C701" w14:textId="1394DEE6" w:rsidR="003B3314" w:rsidRPr="00965310" w:rsidRDefault="003B3314" w:rsidP="00FC440E">
                      <w:pPr>
                        <w:rPr>
                          <w:rFonts w:cstheme="minorHAnsi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Figure </w:t>
                      </w:r>
                      <w:r w:rsidR="007131F6">
                        <w:rPr>
                          <w:rFonts w:hAnsi="Calibri"/>
                          <w:color w:val="000000" w:themeColor="text1"/>
                          <w:kern w:val="24"/>
                        </w:rPr>
                        <w:t>5</w:t>
                      </w:r>
                      <w:r w:rsidRPr="00965310">
                        <w:rPr>
                          <w:color w:val="000000" w:themeColor="text1"/>
                          <w:kern w:val="24"/>
                        </w:rPr>
                        <w:t xml:space="preserve">.  </w:t>
                      </w:r>
                      <w:r w:rsidRPr="00965310">
                        <w:rPr>
                          <w:rFonts w:cstheme="minorHAnsi"/>
                        </w:rPr>
                        <w:t xml:space="preserve">Treatment group mean APTT values on days 6, 11, 15, 20, 25 for those </w:t>
                      </w:r>
                    </w:p>
                    <w:p w14:paraId="28234702" w14:textId="77777777" w:rsidR="003B3314" w:rsidRPr="00965310" w:rsidRDefault="003B3314" w:rsidP="00FC440E">
                      <w:pPr>
                        <w:rPr>
                          <w:rFonts w:cstheme="minorHAnsi"/>
                        </w:rPr>
                      </w:pPr>
                      <w:r w:rsidRPr="00965310">
                        <w:rPr>
                          <w:rFonts w:cstheme="minorHAnsi"/>
                        </w:rPr>
                        <w:t xml:space="preserve">dogs receiving sapanisertib alone or in combination were significantly </w:t>
                      </w:r>
                    </w:p>
                    <w:p w14:paraId="6C67E2CD" w14:textId="77777777" w:rsidR="003B3314" w:rsidRPr="00965310" w:rsidRDefault="003B3314" w:rsidP="00FC440E">
                      <w:pPr>
                        <w:rPr>
                          <w:rFonts w:cstheme="minorHAnsi"/>
                        </w:rPr>
                      </w:pPr>
                      <w:r w:rsidRPr="00965310">
                        <w:rPr>
                          <w:rFonts w:cstheme="minorHAnsi"/>
                        </w:rPr>
                        <w:t xml:space="preserve">different from pre-treatment values of all dogs.  In addition, APTT from </w:t>
                      </w:r>
                    </w:p>
                    <w:p w14:paraId="6874D2D3" w14:textId="77777777" w:rsidR="003B3314" w:rsidRPr="00965310" w:rsidRDefault="003B3314" w:rsidP="00FC440E">
                      <w:pPr>
                        <w:rPr>
                          <w:rFonts w:cstheme="minorHAnsi"/>
                        </w:rPr>
                      </w:pPr>
                      <w:r w:rsidRPr="00965310">
                        <w:rPr>
                          <w:rFonts w:cstheme="minorHAnsi"/>
                        </w:rPr>
                        <w:t xml:space="preserve">sapanisertib only and combination-treated dogs were significantly different </w:t>
                      </w:r>
                    </w:p>
                    <w:p w14:paraId="64C8C855" w14:textId="77777777" w:rsidR="003B3314" w:rsidRPr="00965310" w:rsidRDefault="003B3314" w:rsidP="00FC440E">
                      <w:pPr>
                        <w:rPr>
                          <w:color w:val="000000" w:themeColor="text1"/>
                          <w:kern w:val="24"/>
                        </w:rPr>
                      </w:pPr>
                      <w:r w:rsidRPr="00965310">
                        <w:rPr>
                          <w:rFonts w:cstheme="minorHAnsi"/>
                        </w:rPr>
                        <w:t>from dogs given trametinib alone at 11 days and thereafter (p &lt; 0.05).</w:t>
                      </w:r>
                    </w:p>
                    <w:p w14:paraId="13E22634" w14:textId="23729C08" w:rsidR="00E919DA" w:rsidRPr="006B04E0" w:rsidRDefault="00E919DA" w:rsidP="00E919DA">
                      <w:pPr>
                        <w:rPr>
                          <w:rFonts w:hAnsi="Calibri"/>
                          <w:strike/>
                          <w:color w:val="000000" w:themeColor="text1"/>
                          <w:kern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3822A6" w:rsidRPr="006A3D87" w:rsidSect="00C83BD6">
      <w:footerReference w:type="even" r:id="rId107"/>
      <w:footerReference w:type="default" r:id="rId108"/>
      <w:pgSz w:w="12240" w:h="15840"/>
      <w:pgMar w:top="1440" w:right="1440" w:bottom="1152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89079A" w14:textId="77777777" w:rsidR="00C646A6" w:rsidRDefault="00C646A6" w:rsidP="00D42758">
      <w:r>
        <w:separator/>
      </w:r>
    </w:p>
  </w:endnote>
  <w:endnote w:type="continuationSeparator" w:id="0">
    <w:p w14:paraId="6FEBADEF" w14:textId="77777777" w:rsidR="00C646A6" w:rsidRDefault="00C646A6" w:rsidP="00D427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62844600"/>
      <w:docPartObj>
        <w:docPartGallery w:val="Page Numbers (Bottom of Page)"/>
        <w:docPartUnique/>
      </w:docPartObj>
    </w:sdtPr>
    <w:sdtContent>
      <w:p w14:paraId="356EC7D9" w14:textId="6DC2AE69" w:rsidR="00D42758" w:rsidRDefault="00D42758" w:rsidP="008858C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7B6216" w14:textId="77777777" w:rsidR="00D42758" w:rsidRDefault="00D42758" w:rsidP="00D4275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12317447"/>
      <w:docPartObj>
        <w:docPartGallery w:val="Page Numbers (Bottom of Page)"/>
        <w:docPartUnique/>
      </w:docPartObj>
    </w:sdtPr>
    <w:sdtContent>
      <w:p w14:paraId="258856FE" w14:textId="76E22000" w:rsidR="00D42758" w:rsidRDefault="00D42758" w:rsidP="008858C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E30E9DC" w14:textId="77777777" w:rsidR="00D42758" w:rsidRDefault="00D42758" w:rsidP="00D4275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995062" w14:textId="77777777" w:rsidR="00C646A6" w:rsidRDefault="00C646A6" w:rsidP="00D42758">
      <w:r>
        <w:separator/>
      </w:r>
    </w:p>
  </w:footnote>
  <w:footnote w:type="continuationSeparator" w:id="0">
    <w:p w14:paraId="499CFB7C" w14:textId="77777777" w:rsidR="00C646A6" w:rsidRDefault="00C646A6" w:rsidP="00D427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8426F3"/>
    <w:multiLevelType w:val="multilevel"/>
    <w:tmpl w:val="FE9E7D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45986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xsrdpaw29vp7esv9o5wstwwepaw99502fe&quot;&gt;My EndNote Library-Converted, question&lt;record-ids&gt;&lt;item&gt;48&lt;/item&gt;&lt;item&gt;111&lt;/item&gt;&lt;item&gt;157&lt;/item&gt;&lt;item&gt;314&lt;/item&gt;&lt;item&gt;336&lt;/item&gt;&lt;item&gt;337&lt;/item&gt;&lt;item&gt;367&lt;/item&gt;&lt;item&gt;368&lt;/item&gt;&lt;item&gt;369&lt;/item&gt;&lt;item&gt;370&lt;/item&gt;&lt;item&gt;371&lt;/item&gt;&lt;item&gt;372&lt;/item&gt;&lt;item&gt;373&lt;/item&gt;&lt;item&gt;374&lt;/item&gt;&lt;item&gt;375&lt;/item&gt;&lt;item&gt;376&lt;/item&gt;&lt;item&gt;377&lt;/item&gt;&lt;item&gt;378&lt;/item&gt;&lt;item&gt;379&lt;/item&gt;&lt;item&gt;380&lt;/item&gt;&lt;item&gt;381&lt;/item&gt;&lt;item&gt;382&lt;/item&gt;&lt;item&gt;383&lt;/item&gt;&lt;item&gt;384&lt;/item&gt;&lt;item&gt;385&lt;/item&gt;&lt;item&gt;386&lt;/item&gt;&lt;item&gt;387&lt;/item&gt;&lt;item&gt;389&lt;/item&gt;&lt;item&gt;390&lt;/item&gt;&lt;item&gt;391&lt;/item&gt;&lt;item&gt;392&lt;/item&gt;&lt;item&gt;393&lt;/item&gt;&lt;item&gt;394&lt;/item&gt;&lt;/record-ids&gt;&lt;/item&gt;&lt;/Libraries&gt;"/>
  </w:docVars>
  <w:rsids>
    <w:rsidRoot w:val="001C1CD9"/>
    <w:rsid w:val="0000185A"/>
    <w:rsid w:val="000030CB"/>
    <w:rsid w:val="00003EC5"/>
    <w:rsid w:val="00005567"/>
    <w:rsid w:val="00007C47"/>
    <w:rsid w:val="000105CF"/>
    <w:rsid w:val="00010B8B"/>
    <w:rsid w:val="00010D35"/>
    <w:rsid w:val="00010DA1"/>
    <w:rsid w:val="000116A0"/>
    <w:rsid w:val="00013BB8"/>
    <w:rsid w:val="000140C9"/>
    <w:rsid w:val="0001489A"/>
    <w:rsid w:val="00014DDE"/>
    <w:rsid w:val="000151A9"/>
    <w:rsid w:val="00016CC5"/>
    <w:rsid w:val="00017804"/>
    <w:rsid w:val="000205A3"/>
    <w:rsid w:val="00020E7A"/>
    <w:rsid w:val="0002128E"/>
    <w:rsid w:val="00021D2D"/>
    <w:rsid w:val="000225B6"/>
    <w:rsid w:val="000246D5"/>
    <w:rsid w:val="00024789"/>
    <w:rsid w:val="00024EFF"/>
    <w:rsid w:val="000256F5"/>
    <w:rsid w:val="000265B0"/>
    <w:rsid w:val="0002679C"/>
    <w:rsid w:val="00027F91"/>
    <w:rsid w:val="00031A03"/>
    <w:rsid w:val="000320FF"/>
    <w:rsid w:val="00033131"/>
    <w:rsid w:val="000351D8"/>
    <w:rsid w:val="000356D0"/>
    <w:rsid w:val="00035D31"/>
    <w:rsid w:val="00035FED"/>
    <w:rsid w:val="00036CD9"/>
    <w:rsid w:val="00037476"/>
    <w:rsid w:val="00037D36"/>
    <w:rsid w:val="000402B7"/>
    <w:rsid w:val="00041515"/>
    <w:rsid w:val="00041802"/>
    <w:rsid w:val="00042532"/>
    <w:rsid w:val="00047984"/>
    <w:rsid w:val="00050F33"/>
    <w:rsid w:val="00053B6C"/>
    <w:rsid w:val="000630C0"/>
    <w:rsid w:val="000632BF"/>
    <w:rsid w:val="00063493"/>
    <w:rsid w:val="00065D7C"/>
    <w:rsid w:val="00066FEC"/>
    <w:rsid w:val="000718D2"/>
    <w:rsid w:val="00072669"/>
    <w:rsid w:val="00072985"/>
    <w:rsid w:val="00074249"/>
    <w:rsid w:val="000744F7"/>
    <w:rsid w:val="00075F4C"/>
    <w:rsid w:val="00077339"/>
    <w:rsid w:val="00077472"/>
    <w:rsid w:val="00077B8E"/>
    <w:rsid w:val="000802ED"/>
    <w:rsid w:val="00080AC4"/>
    <w:rsid w:val="00082099"/>
    <w:rsid w:val="00082FCC"/>
    <w:rsid w:val="00083591"/>
    <w:rsid w:val="00083E58"/>
    <w:rsid w:val="00084B59"/>
    <w:rsid w:val="00084FA0"/>
    <w:rsid w:val="00086150"/>
    <w:rsid w:val="0008712D"/>
    <w:rsid w:val="000926C1"/>
    <w:rsid w:val="00095123"/>
    <w:rsid w:val="00097006"/>
    <w:rsid w:val="00097C74"/>
    <w:rsid w:val="00097FE5"/>
    <w:rsid w:val="000A2833"/>
    <w:rsid w:val="000A2B74"/>
    <w:rsid w:val="000A3199"/>
    <w:rsid w:val="000A3D82"/>
    <w:rsid w:val="000A437C"/>
    <w:rsid w:val="000A44F4"/>
    <w:rsid w:val="000A56F6"/>
    <w:rsid w:val="000A6AD0"/>
    <w:rsid w:val="000A6B2B"/>
    <w:rsid w:val="000A6E6B"/>
    <w:rsid w:val="000A74A0"/>
    <w:rsid w:val="000A766E"/>
    <w:rsid w:val="000A7BCF"/>
    <w:rsid w:val="000B1106"/>
    <w:rsid w:val="000B1ECE"/>
    <w:rsid w:val="000B21EF"/>
    <w:rsid w:val="000B5222"/>
    <w:rsid w:val="000B5695"/>
    <w:rsid w:val="000B5A66"/>
    <w:rsid w:val="000C027F"/>
    <w:rsid w:val="000C1558"/>
    <w:rsid w:val="000C168B"/>
    <w:rsid w:val="000C1F25"/>
    <w:rsid w:val="000C20A2"/>
    <w:rsid w:val="000C2A29"/>
    <w:rsid w:val="000C30D6"/>
    <w:rsid w:val="000C3723"/>
    <w:rsid w:val="000C4461"/>
    <w:rsid w:val="000C46CB"/>
    <w:rsid w:val="000C4A8E"/>
    <w:rsid w:val="000C54A1"/>
    <w:rsid w:val="000C57EB"/>
    <w:rsid w:val="000C6BC6"/>
    <w:rsid w:val="000C7627"/>
    <w:rsid w:val="000C77E5"/>
    <w:rsid w:val="000D2778"/>
    <w:rsid w:val="000D3122"/>
    <w:rsid w:val="000D3C6B"/>
    <w:rsid w:val="000D4E69"/>
    <w:rsid w:val="000D6FA2"/>
    <w:rsid w:val="000D7E52"/>
    <w:rsid w:val="000E0D67"/>
    <w:rsid w:val="000E0E12"/>
    <w:rsid w:val="000E1241"/>
    <w:rsid w:val="000E16DF"/>
    <w:rsid w:val="000E1D6A"/>
    <w:rsid w:val="000E3D9D"/>
    <w:rsid w:val="000E417F"/>
    <w:rsid w:val="000E4F0F"/>
    <w:rsid w:val="000E5899"/>
    <w:rsid w:val="000E69A0"/>
    <w:rsid w:val="000E7663"/>
    <w:rsid w:val="000F0EF4"/>
    <w:rsid w:val="000F2C22"/>
    <w:rsid w:val="000F3730"/>
    <w:rsid w:val="000F3854"/>
    <w:rsid w:val="000F5A33"/>
    <w:rsid w:val="000F6D8E"/>
    <w:rsid w:val="0010086D"/>
    <w:rsid w:val="00102DFD"/>
    <w:rsid w:val="00103E44"/>
    <w:rsid w:val="00104BEB"/>
    <w:rsid w:val="00104D7D"/>
    <w:rsid w:val="00104F5F"/>
    <w:rsid w:val="0010526F"/>
    <w:rsid w:val="0010550C"/>
    <w:rsid w:val="001066F7"/>
    <w:rsid w:val="001104DB"/>
    <w:rsid w:val="0011229F"/>
    <w:rsid w:val="00113ACF"/>
    <w:rsid w:val="00113E00"/>
    <w:rsid w:val="00114511"/>
    <w:rsid w:val="00117A93"/>
    <w:rsid w:val="001205AA"/>
    <w:rsid w:val="00123AA6"/>
    <w:rsid w:val="00123C1B"/>
    <w:rsid w:val="00125565"/>
    <w:rsid w:val="00125DD3"/>
    <w:rsid w:val="00126642"/>
    <w:rsid w:val="00126647"/>
    <w:rsid w:val="001268A6"/>
    <w:rsid w:val="00130893"/>
    <w:rsid w:val="0013184D"/>
    <w:rsid w:val="00131D90"/>
    <w:rsid w:val="00132B8C"/>
    <w:rsid w:val="001338D6"/>
    <w:rsid w:val="0013537A"/>
    <w:rsid w:val="0013589E"/>
    <w:rsid w:val="001371F4"/>
    <w:rsid w:val="001424B7"/>
    <w:rsid w:val="00142FA9"/>
    <w:rsid w:val="00145175"/>
    <w:rsid w:val="00146999"/>
    <w:rsid w:val="00152C0D"/>
    <w:rsid w:val="00153814"/>
    <w:rsid w:val="00154DF5"/>
    <w:rsid w:val="001550FB"/>
    <w:rsid w:val="00155443"/>
    <w:rsid w:val="00155D98"/>
    <w:rsid w:val="00156049"/>
    <w:rsid w:val="001572F8"/>
    <w:rsid w:val="001649B6"/>
    <w:rsid w:val="001657EC"/>
    <w:rsid w:val="00166456"/>
    <w:rsid w:val="00170D73"/>
    <w:rsid w:val="0017113D"/>
    <w:rsid w:val="001713F2"/>
    <w:rsid w:val="0017233E"/>
    <w:rsid w:val="001724F5"/>
    <w:rsid w:val="0017310D"/>
    <w:rsid w:val="00173C2C"/>
    <w:rsid w:val="00174B33"/>
    <w:rsid w:val="001753CC"/>
    <w:rsid w:val="0017592A"/>
    <w:rsid w:val="001761FF"/>
    <w:rsid w:val="00177494"/>
    <w:rsid w:val="001806AA"/>
    <w:rsid w:val="00180CAE"/>
    <w:rsid w:val="00181315"/>
    <w:rsid w:val="001817A9"/>
    <w:rsid w:val="00183D5F"/>
    <w:rsid w:val="00184A77"/>
    <w:rsid w:val="001855F7"/>
    <w:rsid w:val="00190777"/>
    <w:rsid w:val="00190B05"/>
    <w:rsid w:val="00190BC0"/>
    <w:rsid w:val="00191473"/>
    <w:rsid w:val="00193D76"/>
    <w:rsid w:val="00195734"/>
    <w:rsid w:val="00195F32"/>
    <w:rsid w:val="00196168"/>
    <w:rsid w:val="00196194"/>
    <w:rsid w:val="00196411"/>
    <w:rsid w:val="001A05EC"/>
    <w:rsid w:val="001A136C"/>
    <w:rsid w:val="001A5478"/>
    <w:rsid w:val="001A58A0"/>
    <w:rsid w:val="001A7348"/>
    <w:rsid w:val="001A7F12"/>
    <w:rsid w:val="001B0568"/>
    <w:rsid w:val="001B060B"/>
    <w:rsid w:val="001B0DDB"/>
    <w:rsid w:val="001B199A"/>
    <w:rsid w:val="001B23BD"/>
    <w:rsid w:val="001B2BC2"/>
    <w:rsid w:val="001B36C6"/>
    <w:rsid w:val="001B7212"/>
    <w:rsid w:val="001B74F4"/>
    <w:rsid w:val="001B7A40"/>
    <w:rsid w:val="001C06B9"/>
    <w:rsid w:val="001C1AB5"/>
    <w:rsid w:val="001C1B21"/>
    <w:rsid w:val="001C1CD9"/>
    <w:rsid w:val="001C28F4"/>
    <w:rsid w:val="001C3439"/>
    <w:rsid w:val="001C5124"/>
    <w:rsid w:val="001C5847"/>
    <w:rsid w:val="001D5956"/>
    <w:rsid w:val="001E069C"/>
    <w:rsid w:val="001E1774"/>
    <w:rsid w:val="001E512A"/>
    <w:rsid w:val="001E5DFE"/>
    <w:rsid w:val="001E6E46"/>
    <w:rsid w:val="001F1E70"/>
    <w:rsid w:val="001F328C"/>
    <w:rsid w:val="001F3A51"/>
    <w:rsid w:val="001F4626"/>
    <w:rsid w:val="001F4BE9"/>
    <w:rsid w:val="001F5185"/>
    <w:rsid w:val="001F7156"/>
    <w:rsid w:val="001F71AE"/>
    <w:rsid w:val="002006B5"/>
    <w:rsid w:val="002019B0"/>
    <w:rsid w:val="00201D8C"/>
    <w:rsid w:val="002046D3"/>
    <w:rsid w:val="0020573C"/>
    <w:rsid w:val="0021066A"/>
    <w:rsid w:val="002151E6"/>
    <w:rsid w:val="002205A1"/>
    <w:rsid w:val="00220702"/>
    <w:rsid w:val="00220FFF"/>
    <w:rsid w:val="002229F5"/>
    <w:rsid w:val="00222B50"/>
    <w:rsid w:val="00222C03"/>
    <w:rsid w:val="002240BF"/>
    <w:rsid w:val="00224418"/>
    <w:rsid w:val="00224D8D"/>
    <w:rsid w:val="002276C4"/>
    <w:rsid w:val="00227A08"/>
    <w:rsid w:val="00227BBF"/>
    <w:rsid w:val="002300E0"/>
    <w:rsid w:val="002344A2"/>
    <w:rsid w:val="00234AC5"/>
    <w:rsid w:val="00234DC1"/>
    <w:rsid w:val="002351B4"/>
    <w:rsid w:val="00236978"/>
    <w:rsid w:val="00237B7C"/>
    <w:rsid w:val="002403FA"/>
    <w:rsid w:val="00243720"/>
    <w:rsid w:val="0024381F"/>
    <w:rsid w:val="00246CD9"/>
    <w:rsid w:val="00252C36"/>
    <w:rsid w:val="00256F67"/>
    <w:rsid w:val="00260CA3"/>
    <w:rsid w:val="0026128C"/>
    <w:rsid w:val="00261B3B"/>
    <w:rsid w:val="002625ED"/>
    <w:rsid w:val="00264B8D"/>
    <w:rsid w:val="00264DB3"/>
    <w:rsid w:val="0026609F"/>
    <w:rsid w:val="00267178"/>
    <w:rsid w:val="00270A57"/>
    <w:rsid w:val="00270C8A"/>
    <w:rsid w:val="00271324"/>
    <w:rsid w:val="002713B7"/>
    <w:rsid w:val="002715F4"/>
    <w:rsid w:val="00271AC1"/>
    <w:rsid w:val="00274F8D"/>
    <w:rsid w:val="00275160"/>
    <w:rsid w:val="00275B02"/>
    <w:rsid w:val="0027619A"/>
    <w:rsid w:val="002805A5"/>
    <w:rsid w:val="00281C7C"/>
    <w:rsid w:val="00283015"/>
    <w:rsid w:val="002840FD"/>
    <w:rsid w:val="002844E8"/>
    <w:rsid w:val="0028493E"/>
    <w:rsid w:val="00286759"/>
    <w:rsid w:val="00287D2A"/>
    <w:rsid w:val="002909A0"/>
    <w:rsid w:val="002910A0"/>
    <w:rsid w:val="002911CC"/>
    <w:rsid w:val="002918F3"/>
    <w:rsid w:val="0029359E"/>
    <w:rsid w:val="00294363"/>
    <w:rsid w:val="00294486"/>
    <w:rsid w:val="002945DD"/>
    <w:rsid w:val="00295A62"/>
    <w:rsid w:val="00296D2E"/>
    <w:rsid w:val="00297185"/>
    <w:rsid w:val="00297887"/>
    <w:rsid w:val="002A1213"/>
    <w:rsid w:val="002A130D"/>
    <w:rsid w:val="002A156B"/>
    <w:rsid w:val="002A1790"/>
    <w:rsid w:val="002A2D51"/>
    <w:rsid w:val="002A31A7"/>
    <w:rsid w:val="002A368D"/>
    <w:rsid w:val="002A3A17"/>
    <w:rsid w:val="002A47B9"/>
    <w:rsid w:val="002A54EC"/>
    <w:rsid w:val="002B0D61"/>
    <w:rsid w:val="002B1941"/>
    <w:rsid w:val="002B20CE"/>
    <w:rsid w:val="002B235E"/>
    <w:rsid w:val="002B3032"/>
    <w:rsid w:val="002B54CD"/>
    <w:rsid w:val="002B5F48"/>
    <w:rsid w:val="002B6A11"/>
    <w:rsid w:val="002B748E"/>
    <w:rsid w:val="002B7C37"/>
    <w:rsid w:val="002C1AA9"/>
    <w:rsid w:val="002C2227"/>
    <w:rsid w:val="002C3184"/>
    <w:rsid w:val="002C3956"/>
    <w:rsid w:val="002C3DA8"/>
    <w:rsid w:val="002C45A6"/>
    <w:rsid w:val="002C4657"/>
    <w:rsid w:val="002C6E2E"/>
    <w:rsid w:val="002C70B0"/>
    <w:rsid w:val="002C797F"/>
    <w:rsid w:val="002D0C1C"/>
    <w:rsid w:val="002D1AD4"/>
    <w:rsid w:val="002D1F92"/>
    <w:rsid w:val="002D409C"/>
    <w:rsid w:val="002D4899"/>
    <w:rsid w:val="002D5005"/>
    <w:rsid w:val="002D6619"/>
    <w:rsid w:val="002D7EAA"/>
    <w:rsid w:val="002E1B15"/>
    <w:rsid w:val="002E21F8"/>
    <w:rsid w:val="002E2258"/>
    <w:rsid w:val="002E4205"/>
    <w:rsid w:val="002E497A"/>
    <w:rsid w:val="002E5E08"/>
    <w:rsid w:val="002E628A"/>
    <w:rsid w:val="002E662F"/>
    <w:rsid w:val="002E6AA6"/>
    <w:rsid w:val="002E7849"/>
    <w:rsid w:val="002F13B8"/>
    <w:rsid w:val="002F2C05"/>
    <w:rsid w:val="002F3BBC"/>
    <w:rsid w:val="002F56B9"/>
    <w:rsid w:val="002F5E58"/>
    <w:rsid w:val="002F7602"/>
    <w:rsid w:val="00301564"/>
    <w:rsid w:val="00302CE6"/>
    <w:rsid w:val="00302FF0"/>
    <w:rsid w:val="003034F0"/>
    <w:rsid w:val="003039E3"/>
    <w:rsid w:val="0030455F"/>
    <w:rsid w:val="003071C4"/>
    <w:rsid w:val="003101C7"/>
    <w:rsid w:val="00310219"/>
    <w:rsid w:val="00310E41"/>
    <w:rsid w:val="0031187C"/>
    <w:rsid w:val="003137E3"/>
    <w:rsid w:val="00314DE0"/>
    <w:rsid w:val="003150AD"/>
    <w:rsid w:val="003156F8"/>
    <w:rsid w:val="00315B78"/>
    <w:rsid w:val="00316FE5"/>
    <w:rsid w:val="003212B0"/>
    <w:rsid w:val="00321AC0"/>
    <w:rsid w:val="0032225C"/>
    <w:rsid w:val="0032521E"/>
    <w:rsid w:val="00325C47"/>
    <w:rsid w:val="00325DCB"/>
    <w:rsid w:val="003266E2"/>
    <w:rsid w:val="003275E8"/>
    <w:rsid w:val="003301BB"/>
    <w:rsid w:val="003303DD"/>
    <w:rsid w:val="0033147F"/>
    <w:rsid w:val="003327DE"/>
    <w:rsid w:val="00332A7C"/>
    <w:rsid w:val="00337E87"/>
    <w:rsid w:val="0034009E"/>
    <w:rsid w:val="0034034E"/>
    <w:rsid w:val="003403D1"/>
    <w:rsid w:val="0034040C"/>
    <w:rsid w:val="00340692"/>
    <w:rsid w:val="00340965"/>
    <w:rsid w:val="00340E0D"/>
    <w:rsid w:val="003416B2"/>
    <w:rsid w:val="003419C9"/>
    <w:rsid w:val="00342DEC"/>
    <w:rsid w:val="00346350"/>
    <w:rsid w:val="003463EF"/>
    <w:rsid w:val="00347050"/>
    <w:rsid w:val="00347627"/>
    <w:rsid w:val="003503AD"/>
    <w:rsid w:val="003517D5"/>
    <w:rsid w:val="003545DC"/>
    <w:rsid w:val="003560F4"/>
    <w:rsid w:val="00357775"/>
    <w:rsid w:val="0035796A"/>
    <w:rsid w:val="00361A18"/>
    <w:rsid w:val="0036278F"/>
    <w:rsid w:val="00363579"/>
    <w:rsid w:val="00363D43"/>
    <w:rsid w:val="00363F15"/>
    <w:rsid w:val="00364415"/>
    <w:rsid w:val="00366031"/>
    <w:rsid w:val="00366428"/>
    <w:rsid w:val="0036684C"/>
    <w:rsid w:val="00367B98"/>
    <w:rsid w:val="00370A12"/>
    <w:rsid w:val="00370A98"/>
    <w:rsid w:val="00371F3C"/>
    <w:rsid w:val="00372FAE"/>
    <w:rsid w:val="0037328C"/>
    <w:rsid w:val="0037334D"/>
    <w:rsid w:val="0037346A"/>
    <w:rsid w:val="003744EB"/>
    <w:rsid w:val="00374CBF"/>
    <w:rsid w:val="003756FF"/>
    <w:rsid w:val="00375945"/>
    <w:rsid w:val="003815A8"/>
    <w:rsid w:val="003822A6"/>
    <w:rsid w:val="003822CA"/>
    <w:rsid w:val="003827A6"/>
    <w:rsid w:val="00382BD1"/>
    <w:rsid w:val="003836BE"/>
    <w:rsid w:val="003839E6"/>
    <w:rsid w:val="00383D4E"/>
    <w:rsid w:val="003840A1"/>
    <w:rsid w:val="00390401"/>
    <w:rsid w:val="003904CA"/>
    <w:rsid w:val="00392367"/>
    <w:rsid w:val="0039280F"/>
    <w:rsid w:val="00392BC7"/>
    <w:rsid w:val="00393D00"/>
    <w:rsid w:val="00394BA9"/>
    <w:rsid w:val="003952CA"/>
    <w:rsid w:val="00395D59"/>
    <w:rsid w:val="00395FF0"/>
    <w:rsid w:val="003A0DE9"/>
    <w:rsid w:val="003A173C"/>
    <w:rsid w:val="003A1CFB"/>
    <w:rsid w:val="003A4BF3"/>
    <w:rsid w:val="003B09C0"/>
    <w:rsid w:val="003B1165"/>
    <w:rsid w:val="003B2984"/>
    <w:rsid w:val="003B3314"/>
    <w:rsid w:val="003B3670"/>
    <w:rsid w:val="003B37F7"/>
    <w:rsid w:val="003B4E32"/>
    <w:rsid w:val="003B5246"/>
    <w:rsid w:val="003B58DC"/>
    <w:rsid w:val="003B5B65"/>
    <w:rsid w:val="003B6D94"/>
    <w:rsid w:val="003B7117"/>
    <w:rsid w:val="003C026A"/>
    <w:rsid w:val="003C0825"/>
    <w:rsid w:val="003C2F31"/>
    <w:rsid w:val="003C35CF"/>
    <w:rsid w:val="003C386C"/>
    <w:rsid w:val="003C6457"/>
    <w:rsid w:val="003C6A9D"/>
    <w:rsid w:val="003C735E"/>
    <w:rsid w:val="003C7F3F"/>
    <w:rsid w:val="003D0DE7"/>
    <w:rsid w:val="003D1C50"/>
    <w:rsid w:val="003D4C63"/>
    <w:rsid w:val="003D4DEE"/>
    <w:rsid w:val="003D726D"/>
    <w:rsid w:val="003D7C5B"/>
    <w:rsid w:val="003D7E0E"/>
    <w:rsid w:val="003E0264"/>
    <w:rsid w:val="003E1B50"/>
    <w:rsid w:val="003E1FCC"/>
    <w:rsid w:val="003E2AB0"/>
    <w:rsid w:val="003E394B"/>
    <w:rsid w:val="003E6E75"/>
    <w:rsid w:val="003F1813"/>
    <w:rsid w:val="003F1B9F"/>
    <w:rsid w:val="003F1E9F"/>
    <w:rsid w:val="003F64D7"/>
    <w:rsid w:val="003F6ACE"/>
    <w:rsid w:val="003F71D0"/>
    <w:rsid w:val="003F75AB"/>
    <w:rsid w:val="003F7B12"/>
    <w:rsid w:val="00402A74"/>
    <w:rsid w:val="00402C3A"/>
    <w:rsid w:val="00405203"/>
    <w:rsid w:val="00405B8C"/>
    <w:rsid w:val="00405CE9"/>
    <w:rsid w:val="0040650D"/>
    <w:rsid w:val="00406D73"/>
    <w:rsid w:val="00407175"/>
    <w:rsid w:val="00410AF6"/>
    <w:rsid w:val="00411508"/>
    <w:rsid w:val="0041208C"/>
    <w:rsid w:val="00412AB7"/>
    <w:rsid w:val="00412D8E"/>
    <w:rsid w:val="004131DE"/>
    <w:rsid w:val="00415469"/>
    <w:rsid w:val="004161EB"/>
    <w:rsid w:val="0041646B"/>
    <w:rsid w:val="004214D9"/>
    <w:rsid w:val="00421F35"/>
    <w:rsid w:val="00430187"/>
    <w:rsid w:val="00431166"/>
    <w:rsid w:val="00431608"/>
    <w:rsid w:val="00431DE1"/>
    <w:rsid w:val="00433794"/>
    <w:rsid w:val="00433CDF"/>
    <w:rsid w:val="00435D27"/>
    <w:rsid w:val="004365B5"/>
    <w:rsid w:val="00436F8F"/>
    <w:rsid w:val="00437EB3"/>
    <w:rsid w:val="00437F9B"/>
    <w:rsid w:val="00440137"/>
    <w:rsid w:val="004407FD"/>
    <w:rsid w:val="004408BC"/>
    <w:rsid w:val="0044316A"/>
    <w:rsid w:val="00443370"/>
    <w:rsid w:val="00444929"/>
    <w:rsid w:val="00444AA2"/>
    <w:rsid w:val="00444DC0"/>
    <w:rsid w:val="0044659A"/>
    <w:rsid w:val="00446DF2"/>
    <w:rsid w:val="004507C0"/>
    <w:rsid w:val="004509EC"/>
    <w:rsid w:val="00450C44"/>
    <w:rsid w:val="00452C80"/>
    <w:rsid w:val="00454D33"/>
    <w:rsid w:val="00455476"/>
    <w:rsid w:val="0045757F"/>
    <w:rsid w:val="0046400C"/>
    <w:rsid w:val="00465490"/>
    <w:rsid w:val="00465647"/>
    <w:rsid w:val="004656CD"/>
    <w:rsid w:val="00465F47"/>
    <w:rsid w:val="0046685D"/>
    <w:rsid w:val="004676B4"/>
    <w:rsid w:val="00467DD4"/>
    <w:rsid w:val="0047015C"/>
    <w:rsid w:val="00470240"/>
    <w:rsid w:val="0047087E"/>
    <w:rsid w:val="00470891"/>
    <w:rsid w:val="00471399"/>
    <w:rsid w:val="004713E5"/>
    <w:rsid w:val="004716F1"/>
    <w:rsid w:val="004735BE"/>
    <w:rsid w:val="00475EFA"/>
    <w:rsid w:val="004808F5"/>
    <w:rsid w:val="00480B0E"/>
    <w:rsid w:val="004828B1"/>
    <w:rsid w:val="00482C18"/>
    <w:rsid w:val="004839C3"/>
    <w:rsid w:val="00484AFE"/>
    <w:rsid w:val="00484B0A"/>
    <w:rsid w:val="00485A44"/>
    <w:rsid w:val="00486832"/>
    <w:rsid w:val="0048699E"/>
    <w:rsid w:val="00487368"/>
    <w:rsid w:val="00487936"/>
    <w:rsid w:val="00487945"/>
    <w:rsid w:val="00490280"/>
    <w:rsid w:val="00491E09"/>
    <w:rsid w:val="004924B4"/>
    <w:rsid w:val="004949BB"/>
    <w:rsid w:val="00495FCE"/>
    <w:rsid w:val="0049602D"/>
    <w:rsid w:val="004968E0"/>
    <w:rsid w:val="00497549"/>
    <w:rsid w:val="004A05BE"/>
    <w:rsid w:val="004A1899"/>
    <w:rsid w:val="004A1D52"/>
    <w:rsid w:val="004A287D"/>
    <w:rsid w:val="004A2F2D"/>
    <w:rsid w:val="004A3833"/>
    <w:rsid w:val="004A3A99"/>
    <w:rsid w:val="004A4B5E"/>
    <w:rsid w:val="004A5684"/>
    <w:rsid w:val="004A584E"/>
    <w:rsid w:val="004A5AA5"/>
    <w:rsid w:val="004A6557"/>
    <w:rsid w:val="004A6E52"/>
    <w:rsid w:val="004A73C6"/>
    <w:rsid w:val="004B0DAD"/>
    <w:rsid w:val="004B15D0"/>
    <w:rsid w:val="004B2693"/>
    <w:rsid w:val="004B49BB"/>
    <w:rsid w:val="004C006D"/>
    <w:rsid w:val="004C10BB"/>
    <w:rsid w:val="004C16D4"/>
    <w:rsid w:val="004C1F29"/>
    <w:rsid w:val="004C2BE9"/>
    <w:rsid w:val="004C318D"/>
    <w:rsid w:val="004C3376"/>
    <w:rsid w:val="004C3837"/>
    <w:rsid w:val="004C4D13"/>
    <w:rsid w:val="004C5185"/>
    <w:rsid w:val="004C7B49"/>
    <w:rsid w:val="004D09F4"/>
    <w:rsid w:val="004D236F"/>
    <w:rsid w:val="004D317E"/>
    <w:rsid w:val="004D31EE"/>
    <w:rsid w:val="004D3C81"/>
    <w:rsid w:val="004D4063"/>
    <w:rsid w:val="004D492B"/>
    <w:rsid w:val="004D5CCE"/>
    <w:rsid w:val="004D77FC"/>
    <w:rsid w:val="004E0BED"/>
    <w:rsid w:val="004E365C"/>
    <w:rsid w:val="004E69FC"/>
    <w:rsid w:val="004E7A17"/>
    <w:rsid w:val="004F130B"/>
    <w:rsid w:val="004F1FB6"/>
    <w:rsid w:val="004F271E"/>
    <w:rsid w:val="004F34A8"/>
    <w:rsid w:val="004F6485"/>
    <w:rsid w:val="004F675E"/>
    <w:rsid w:val="004F689A"/>
    <w:rsid w:val="005006B3"/>
    <w:rsid w:val="00500AA9"/>
    <w:rsid w:val="00501439"/>
    <w:rsid w:val="00502381"/>
    <w:rsid w:val="00503741"/>
    <w:rsid w:val="00504887"/>
    <w:rsid w:val="005057DA"/>
    <w:rsid w:val="00505B64"/>
    <w:rsid w:val="00506331"/>
    <w:rsid w:val="0051057F"/>
    <w:rsid w:val="00510C0E"/>
    <w:rsid w:val="0051173D"/>
    <w:rsid w:val="00512713"/>
    <w:rsid w:val="00514B58"/>
    <w:rsid w:val="00515A24"/>
    <w:rsid w:val="00520137"/>
    <w:rsid w:val="0052057D"/>
    <w:rsid w:val="00521CE5"/>
    <w:rsid w:val="00521FE7"/>
    <w:rsid w:val="00523001"/>
    <w:rsid w:val="00523CF5"/>
    <w:rsid w:val="0052556C"/>
    <w:rsid w:val="00525D97"/>
    <w:rsid w:val="00525F99"/>
    <w:rsid w:val="00527682"/>
    <w:rsid w:val="00530E7B"/>
    <w:rsid w:val="0053351E"/>
    <w:rsid w:val="00533C2F"/>
    <w:rsid w:val="00533FA7"/>
    <w:rsid w:val="00535D71"/>
    <w:rsid w:val="005374E9"/>
    <w:rsid w:val="00537692"/>
    <w:rsid w:val="005377D5"/>
    <w:rsid w:val="005406D5"/>
    <w:rsid w:val="00540E42"/>
    <w:rsid w:val="00541435"/>
    <w:rsid w:val="0054187E"/>
    <w:rsid w:val="00541908"/>
    <w:rsid w:val="005440AE"/>
    <w:rsid w:val="005440C6"/>
    <w:rsid w:val="005445DE"/>
    <w:rsid w:val="00545CD0"/>
    <w:rsid w:val="0054660F"/>
    <w:rsid w:val="005473CD"/>
    <w:rsid w:val="00550B81"/>
    <w:rsid w:val="00551933"/>
    <w:rsid w:val="00552467"/>
    <w:rsid w:val="00552526"/>
    <w:rsid w:val="005527D6"/>
    <w:rsid w:val="00554E2D"/>
    <w:rsid w:val="0055658B"/>
    <w:rsid w:val="00560CF7"/>
    <w:rsid w:val="00561900"/>
    <w:rsid w:val="00563831"/>
    <w:rsid w:val="0056470C"/>
    <w:rsid w:val="00564CA0"/>
    <w:rsid w:val="00565362"/>
    <w:rsid w:val="00567271"/>
    <w:rsid w:val="00567CCD"/>
    <w:rsid w:val="00567FDC"/>
    <w:rsid w:val="005700F0"/>
    <w:rsid w:val="00571411"/>
    <w:rsid w:val="005716D3"/>
    <w:rsid w:val="00572508"/>
    <w:rsid w:val="005730CE"/>
    <w:rsid w:val="00573535"/>
    <w:rsid w:val="00574BD0"/>
    <w:rsid w:val="00576050"/>
    <w:rsid w:val="00576B49"/>
    <w:rsid w:val="00576C3E"/>
    <w:rsid w:val="00576E64"/>
    <w:rsid w:val="00582D9B"/>
    <w:rsid w:val="005832C2"/>
    <w:rsid w:val="005834DF"/>
    <w:rsid w:val="00584030"/>
    <w:rsid w:val="005853CC"/>
    <w:rsid w:val="00586C71"/>
    <w:rsid w:val="00587DEB"/>
    <w:rsid w:val="00590248"/>
    <w:rsid w:val="00590A60"/>
    <w:rsid w:val="005914C1"/>
    <w:rsid w:val="00591EA0"/>
    <w:rsid w:val="00592591"/>
    <w:rsid w:val="00592DFD"/>
    <w:rsid w:val="00594EE2"/>
    <w:rsid w:val="00595BDF"/>
    <w:rsid w:val="00597965"/>
    <w:rsid w:val="005A22E5"/>
    <w:rsid w:val="005A38CE"/>
    <w:rsid w:val="005A4511"/>
    <w:rsid w:val="005A481F"/>
    <w:rsid w:val="005A66BD"/>
    <w:rsid w:val="005A676A"/>
    <w:rsid w:val="005B02AC"/>
    <w:rsid w:val="005B1110"/>
    <w:rsid w:val="005B2F9F"/>
    <w:rsid w:val="005B32A8"/>
    <w:rsid w:val="005B3615"/>
    <w:rsid w:val="005B36E0"/>
    <w:rsid w:val="005B3D3D"/>
    <w:rsid w:val="005B591A"/>
    <w:rsid w:val="005B6CBE"/>
    <w:rsid w:val="005B7BFC"/>
    <w:rsid w:val="005C1392"/>
    <w:rsid w:val="005C173E"/>
    <w:rsid w:val="005C1F50"/>
    <w:rsid w:val="005C263D"/>
    <w:rsid w:val="005C2E20"/>
    <w:rsid w:val="005C4571"/>
    <w:rsid w:val="005C4A2A"/>
    <w:rsid w:val="005C542E"/>
    <w:rsid w:val="005C590E"/>
    <w:rsid w:val="005D0617"/>
    <w:rsid w:val="005D0AB3"/>
    <w:rsid w:val="005D0DDA"/>
    <w:rsid w:val="005D1448"/>
    <w:rsid w:val="005D1876"/>
    <w:rsid w:val="005D1D95"/>
    <w:rsid w:val="005D1F30"/>
    <w:rsid w:val="005D4D35"/>
    <w:rsid w:val="005D54A1"/>
    <w:rsid w:val="005D696F"/>
    <w:rsid w:val="005E117D"/>
    <w:rsid w:val="005E54B0"/>
    <w:rsid w:val="005E5B95"/>
    <w:rsid w:val="005E68B7"/>
    <w:rsid w:val="005E71B0"/>
    <w:rsid w:val="005F066E"/>
    <w:rsid w:val="005F0A67"/>
    <w:rsid w:val="005F19EC"/>
    <w:rsid w:val="005F2331"/>
    <w:rsid w:val="005F3D24"/>
    <w:rsid w:val="005F578C"/>
    <w:rsid w:val="005F68C4"/>
    <w:rsid w:val="005F6E40"/>
    <w:rsid w:val="005F7D12"/>
    <w:rsid w:val="006000D4"/>
    <w:rsid w:val="00600FC4"/>
    <w:rsid w:val="0060112F"/>
    <w:rsid w:val="00601146"/>
    <w:rsid w:val="0060191E"/>
    <w:rsid w:val="00602BCC"/>
    <w:rsid w:val="00603B2F"/>
    <w:rsid w:val="006067F1"/>
    <w:rsid w:val="00606C38"/>
    <w:rsid w:val="0060702F"/>
    <w:rsid w:val="0061123F"/>
    <w:rsid w:val="0061203C"/>
    <w:rsid w:val="00612EB9"/>
    <w:rsid w:val="006148A6"/>
    <w:rsid w:val="0061568A"/>
    <w:rsid w:val="00615AA1"/>
    <w:rsid w:val="00616458"/>
    <w:rsid w:val="00616896"/>
    <w:rsid w:val="00622200"/>
    <w:rsid w:val="006229B8"/>
    <w:rsid w:val="0062313B"/>
    <w:rsid w:val="00623979"/>
    <w:rsid w:val="00623B7D"/>
    <w:rsid w:val="006241AF"/>
    <w:rsid w:val="00624362"/>
    <w:rsid w:val="00627248"/>
    <w:rsid w:val="006275CB"/>
    <w:rsid w:val="00630ADA"/>
    <w:rsid w:val="00631CF5"/>
    <w:rsid w:val="00631E5D"/>
    <w:rsid w:val="00632261"/>
    <w:rsid w:val="00632462"/>
    <w:rsid w:val="0063278F"/>
    <w:rsid w:val="0063325A"/>
    <w:rsid w:val="00634777"/>
    <w:rsid w:val="00635363"/>
    <w:rsid w:val="00636B5B"/>
    <w:rsid w:val="00642032"/>
    <w:rsid w:val="0064280A"/>
    <w:rsid w:val="00642A38"/>
    <w:rsid w:val="006438A7"/>
    <w:rsid w:val="00643B6E"/>
    <w:rsid w:val="00644365"/>
    <w:rsid w:val="00645744"/>
    <w:rsid w:val="00645BEC"/>
    <w:rsid w:val="006464C0"/>
    <w:rsid w:val="00650272"/>
    <w:rsid w:val="00650E7F"/>
    <w:rsid w:val="00651AC7"/>
    <w:rsid w:val="00651FD0"/>
    <w:rsid w:val="00652FF5"/>
    <w:rsid w:val="00653250"/>
    <w:rsid w:val="0065383E"/>
    <w:rsid w:val="00653ED2"/>
    <w:rsid w:val="00657345"/>
    <w:rsid w:val="006578E8"/>
    <w:rsid w:val="00657B7A"/>
    <w:rsid w:val="006602CB"/>
    <w:rsid w:val="00660692"/>
    <w:rsid w:val="00660AE0"/>
    <w:rsid w:val="00661132"/>
    <w:rsid w:val="00661744"/>
    <w:rsid w:val="00662273"/>
    <w:rsid w:val="006639DC"/>
    <w:rsid w:val="00665B68"/>
    <w:rsid w:val="00665D6B"/>
    <w:rsid w:val="00666B0A"/>
    <w:rsid w:val="00671D03"/>
    <w:rsid w:val="00673050"/>
    <w:rsid w:val="0067367D"/>
    <w:rsid w:val="00673F88"/>
    <w:rsid w:val="006759C3"/>
    <w:rsid w:val="00675DD8"/>
    <w:rsid w:val="00677E84"/>
    <w:rsid w:val="00680039"/>
    <w:rsid w:val="006804A6"/>
    <w:rsid w:val="00681223"/>
    <w:rsid w:val="0068285C"/>
    <w:rsid w:val="00682DCB"/>
    <w:rsid w:val="0068366A"/>
    <w:rsid w:val="00684424"/>
    <w:rsid w:val="00684AA8"/>
    <w:rsid w:val="00685349"/>
    <w:rsid w:val="006871E3"/>
    <w:rsid w:val="00687486"/>
    <w:rsid w:val="0069017C"/>
    <w:rsid w:val="0069236F"/>
    <w:rsid w:val="006937CE"/>
    <w:rsid w:val="00694F05"/>
    <w:rsid w:val="00695358"/>
    <w:rsid w:val="0069558C"/>
    <w:rsid w:val="0069680D"/>
    <w:rsid w:val="006A0131"/>
    <w:rsid w:val="006A19D9"/>
    <w:rsid w:val="006A24F0"/>
    <w:rsid w:val="006A2A8A"/>
    <w:rsid w:val="006A3D87"/>
    <w:rsid w:val="006A3F33"/>
    <w:rsid w:val="006A40F5"/>
    <w:rsid w:val="006A4156"/>
    <w:rsid w:val="006A44A0"/>
    <w:rsid w:val="006A6172"/>
    <w:rsid w:val="006A7009"/>
    <w:rsid w:val="006B04E0"/>
    <w:rsid w:val="006B2D4B"/>
    <w:rsid w:val="006B4416"/>
    <w:rsid w:val="006B4526"/>
    <w:rsid w:val="006B4DD5"/>
    <w:rsid w:val="006B5EE9"/>
    <w:rsid w:val="006B6C00"/>
    <w:rsid w:val="006B6E76"/>
    <w:rsid w:val="006B71C1"/>
    <w:rsid w:val="006B7A39"/>
    <w:rsid w:val="006C203D"/>
    <w:rsid w:val="006C22DB"/>
    <w:rsid w:val="006C26DE"/>
    <w:rsid w:val="006C29E9"/>
    <w:rsid w:val="006C42AA"/>
    <w:rsid w:val="006C625B"/>
    <w:rsid w:val="006D000D"/>
    <w:rsid w:val="006D19D5"/>
    <w:rsid w:val="006D3201"/>
    <w:rsid w:val="006D4820"/>
    <w:rsid w:val="006D4B65"/>
    <w:rsid w:val="006D50F4"/>
    <w:rsid w:val="006D6F6A"/>
    <w:rsid w:val="006D7E8B"/>
    <w:rsid w:val="006E269F"/>
    <w:rsid w:val="006E2969"/>
    <w:rsid w:val="006E396C"/>
    <w:rsid w:val="006E428D"/>
    <w:rsid w:val="006E4A59"/>
    <w:rsid w:val="006E7680"/>
    <w:rsid w:val="006F058C"/>
    <w:rsid w:val="006F07B7"/>
    <w:rsid w:val="006F1581"/>
    <w:rsid w:val="006F2075"/>
    <w:rsid w:val="006F3933"/>
    <w:rsid w:val="006F3F20"/>
    <w:rsid w:val="006F406A"/>
    <w:rsid w:val="006F4376"/>
    <w:rsid w:val="006F4F49"/>
    <w:rsid w:val="006F53E1"/>
    <w:rsid w:val="006F6DB3"/>
    <w:rsid w:val="006F7EE1"/>
    <w:rsid w:val="007003FB"/>
    <w:rsid w:val="00700E8D"/>
    <w:rsid w:val="0070161B"/>
    <w:rsid w:val="00701658"/>
    <w:rsid w:val="0070185D"/>
    <w:rsid w:val="00701DA4"/>
    <w:rsid w:val="007020FF"/>
    <w:rsid w:val="00703266"/>
    <w:rsid w:val="00703D68"/>
    <w:rsid w:val="00703DF6"/>
    <w:rsid w:val="0070652B"/>
    <w:rsid w:val="007066DB"/>
    <w:rsid w:val="007068AB"/>
    <w:rsid w:val="00706B07"/>
    <w:rsid w:val="0071034C"/>
    <w:rsid w:val="00710A1A"/>
    <w:rsid w:val="007131F6"/>
    <w:rsid w:val="0071439F"/>
    <w:rsid w:val="007158CE"/>
    <w:rsid w:val="007164E0"/>
    <w:rsid w:val="007166C6"/>
    <w:rsid w:val="00717929"/>
    <w:rsid w:val="00717CBC"/>
    <w:rsid w:val="00717F40"/>
    <w:rsid w:val="00720B6B"/>
    <w:rsid w:val="00720E36"/>
    <w:rsid w:val="007216E4"/>
    <w:rsid w:val="00721849"/>
    <w:rsid w:val="00721F9C"/>
    <w:rsid w:val="007247D4"/>
    <w:rsid w:val="00724A72"/>
    <w:rsid w:val="007262F6"/>
    <w:rsid w:val="0072644A"/>
    <w:rsid w:val="0072644F"/>
    <w:rsid w:val="00727A3B"/>
    <w:rsid w:val="00727DD5"/>
    <w:rsid w:val="00730633"/>
    <w:rsid w:val="00730758"/>
    <w:rsid w:val="00731AEA"/>
    <w:rsid w:val="0073260B"/>
    <w:rsid w:val="00732769"/>
    <w:rsid w:val="007337F9"/>
    <w:rsid w:val="00735577"/>
    <w:rsid w:val="00737DDA"/>
    <w:rsid w:val="0074020C"/>
    <w:rsid w:val="007405B8"/>
    <w:rsid w:val="0074347B"/>
    <w:rsid w:val="00743BA4"/>
    <w:rsid w:val="00744905"/>
    <w:rsid w:val="0075129D"/>
    <w:rsid w:val="007513D8"/>
    <w:rsid w:val="00751739"/>
    <w:rsid w:val="0075250E"/>
    <w:rsid w:val="00753103"/>
    <w:rsid w:val="00757555"/>
    <w:rsid w:val="00760074"/>
    <w:rsid w:val="00760FF1"/>
    <w:rsid w:val="00761C1B"/>
    <w:rsid w:val="00761D1A"/>
    <w:rsid w:val="007623AF"/>
    <w:rsid w:val="00763274"/>
    <w:rsid w:val="007649E9"/>
    <w:rsid w:val="00764F23"/>
    <w:rsid w:val="0076782C"/>
    <w:rsid w:val="007702D7"/>
    <w:rsid w:val="00770A9B"/>
    <w:rsid w:val="007735CA"/>
    <w:rsid w:val="00773EC9"/>
    <w:rsid w:val="007764EE"/>
    <w:rsid w:val="00777221"/>
    <w:rsid w:val="00780DF9"/>
    <w:rsid w:val="00780EC4"/>
    <w:rsid w:val="00780F55"/>
    <w:rsid w:val="00782553"/>
    <w:rsid w:val="00784468"/>
    <w:rsid w:val="007849E1"/>
    <w:rsid w:val="0078723D"/>
    <w:rsid w:val="00787B2B"/>
    <w:rsid w:val="00790318"/>
    <w:rsid w:val="0079150B"/>
    <w:rsid w:val="00793275"/>
    <w:rsid w:val="00795CAF"/>
    <w:rsid w:val="007972D1"/>
    <w:rsid w:val="00797444"/>
    <w:rsid w:val="007A0057"/>
    <w:rsid w:val="007A0510"/>
    <w:rsid w:val="007A081A"/>
    <w:rsid w:val="007A1C72"/>
    <w:rsid w:val="007A5A2B"/>
    <w:rsid w:val="007A629E"/>
    <w:rsid w:val="007A62BB"/>
    <w:rsid w:val="007A6812"/>
    <w:rsid w:val="007B00DF"/>
    <w:rsid w:val="007B0341"/>
    <w:rsid w:val="007B1340"/>
    <w:rsid w:val="007B35EB"/>
    <w:rsid w:val="007B35FD"/>
    <w:rsid w:val="007B55FE"/>
    <w:rsid w:val="007B6E16"/>
    <w:rsid w:val="007B7A9F"/>
    <w:rsid w:val="007C1484"/>
    <w:rsid w:val="007C4235"/>
    <w:rsid w:val="007C4C43"/>
    <w:rsid w:val="007C5052"/>
    <w:rsid w:val="007C5E15"/>
    <w:rsid w:val="007C60DD"/>
    <w:rsid w:val="007C63D9"/>
    <w:rsid w:val="007C67C9"/>
    <w:rsid w:val="007C67F6"/>
    <w:rsid w:val="007C7CA4"/>
    <w:rsid w:val="007D0485"/>
    <w:rsid w:val="007D0B6F"/>
    <w:rsid w:val="007D1DD7"/>
    <w:rsid w:val="007D2A8D"/>
    <w:rsid w:val="007D2AFF"/>
    <w:rsid w:val="007D31DE"/>
    <w:rsid w:val="007D36A0"/>
    <w:rsid w:val="007D37C1"/>
    <w:rsid w:val="007D5C8E"/>
    <w:rsid w:val="007D7117"/>
    <w:rsid w:val="007E00DB"/>
    <w:rsid w:val="007E0C73"/>
    <w:rsid w:val="007E2A44"/>
    <w:rsid w:val="007E38B9"/>
    <w:rsid w:val="007E49D0"/>
    <w:rsid w:val="007E5D74"/>
    <w:rsid w:val="007E6B28"/>
    <w:rsid w:val="007E7FA9"/>
    <w:rsid w:val="007F038F"/>
    <w:rsid w:val="007F04D4"/>
    <w:rsid w:val="007F0BD9"/>
    <w:rsid w:val="007F1B9C"/>
    <w:rsid w:val="007F354B"/>
    <w:rsid w:val="007F42C3"/>
    <w:rsid w:val="007F4601"/>
    <w:rsid w:val="007F522B"/>
    <w:rsid w:val="007F5FEB"/>
    <w:rsid w:val="007F6089"/>
    <w:rsid w:val="007F6B04"/>
    <w:rsid w:val="007F7A67"/>
    <w:rsid w:val="00800BF2"/>
    <w:rsid w:val="0080118E"/>
    <w:rsid w:val="0080168F"/>
    <w:rsid w:val="00803018"/>
    <w:rsid w:val="00804EB0"/>
    <w:rsid w:val="008050F5"/>
    <w:rsid w:val="00805B9D"/>
    <w:rsid w:val="008067F5"/>
    <w:rsid w:val="008078B7"/>
    <w:rsid w:val="00807A1B"/>
    <w:rsid w:val="00807CDE"/>
    <w:rsid w:val="00812936"/>
    <w:rsid w:val="00816AD2"/>
    <w:rsid w:val="00817CC7"/>
    <w:rsid w:val="0082285C"/>
    <w:rsid w:val="008259E7"/>
    <w:rsid w:val="00825F5D"/>
    <w:rsid w:val="008264A5"/>
    <w:rsid w:val="008312AD"/>
    <w:rsid w:val="0083138E"/>
    <w:rsid w:val="00832A0E"/>
    <w:rsid w:val="0083310E"/>
    <w:rsid w:val="00833B15"/>
    <w:rsid w:val="00833F0D"/>
    <w:rsid w:val="008349DC"/>
    <w:rsid w:val="008358B5"/>
    <w:rsid w:val="00836279"/>
    <w:rsid w:val="00836A3C"/>
    <w:rsid w:val="00836FB7"/>
    <w:rsid w:val="00840EA0"/>
    <w:rsid w:val="00840F2F"/>
    <w:rsid w:val="0084127B"/>
    <w:rsid w:val="00842890"/>
    <w:rsid w:val="00842A09"/>
    <w:rsid w:val="00844C6C"/>
    <w:rsid w:val="00845CC7"/>
    <w:rsid w:val="00847571"/>
    <w:rsid w:val="008477C0"/>
    <w:rsid w:val="00850408"/>
    <w:rsid w:val="00851579"/>
    <w:rsid w:val="00853047"/>
    <w:rsid w:val="00853259"/>
    <w:rsid w:val="00853ABB"/>
    <w:rsid w:val="00854110"/>
    <w:rsid w:val="008543CE"/>
    <w:rsid w:val="008546E5"/>
    <w:rsid w:val="008562B1"/>
    <w:rsid w:val="00860190"/>
    <w:rsid w:val="00861DA7"/>
    <w:rsid w:val="00862039"/>
    <w:rsid w:val="00862F71"/>
    <w:rsid w:val="0086348C"/>
    <w:rsid w:val="00865002"/>
    <w:rsid w:val="008659C0"/>
    <w:rsid w:val="0086662C"/>
    <w:rsid w:val="00866DD6"/>
    <w:rsid w:val="008710FD"/>
    <w:rsid w:val="008719EC"/>
    <w:rsid w:val="00871AE4"/>
    <w:rsid w:val="00872263"/>
    <w:rsid w:val="008725E4"/>
    <w:rsid w:val="00872A66"/>
    <w:rsid w:val="008736E2"/>
    <w:rsid w:val="0087436A"/>
    <w:rsid w:val="00874EC6"/>
    <w:rsid w:val="00875181"/>
    <w:rsid w:val="0087770C"/>
    <w:rsid w:val="00877B24"/>
    <w:rsid w:val="0088035B"/>
    <w:rsid w:val="00880AFC"/>
    <w:rsid w:val="00880D72"/>
    <w:rsid w:val="008814C4"/>
    <w:rsid w:val="00882297"/>
    <w:rsid w:val="00883AF1"/>
    <w:rsid w:val="00884311"/>
    <w:rsid w:val="00886100"/>
    <w:rsid w:val="0088639D"/>
    <w:rsid w:val="00887074"/>
    <w:rsid w:val="0088770E"/>
    <w:rsid w:val="00887C06"/>
    <w:rsid w:val="008904E5"/>
    <w:rsid w:val="00890819"/>
    <w:rsid w:val="00890F77"/>
    <w:rsid w:val="00891316"/>
    <w:rsid w:val="008913EB"/>
    <w:rsid w:val="00891A9C"/>
    <w:rsid w:val="0089523D"/>
    <w:rsid w:val="0089525E"/>
    <w:rsid w:val="00895A94"/>
    <w:rsid w:val="0089737B"/>
    <w:rsid w:val="00897CF0"/>
    <w:rsid w:val="008A04B2"/>
    <w:rsid w:val="008A3C75"/>
    <w:rsid w:val="008A5285"/>
    <w:rsid w:val="008A68AB"/>
    <w:rsid w:val="008A702C"/>
    <w:rsid w:val="008A7E37"/>
    <w:rsid w:val="008B18EE"/>
    <w:rsid w:val="008B1A8B"/>
    <w:rsid w:val="008B1B91"/>
    <w:rsid w:val="008B42EF"/>
    <w:rsid w:val="008B598B"/>
    <w:rsid w:val="008B5B13"/>
    <w:rsid w:val="008B5D3E"/>
    <w:rsid w:val="008B618A"/>
    <w:rsid w:val="008B735D"/>
    <w:rsid w:val="008B7FF8"/>
    <w:rsid w:val="008C1007"/>
    <w:rsid w:val="008C2012"/>
    <w:rsid w:val="008C313B"/>
    <w:rsid w:val="008C39F8"/>
    <w:rsid w:val="008D1A76"/>
    <w:rsid w:val="008D26CF"/>
    <w:rsid w:val="008D3197"/>
    <w:rsid w:val="008D3345"/>
    <w:rsid w:val="008D4DFE"/>
    <w:rsid w:val="008D5CFF"/>
    <w:rsid w:val="008D7025"/>
    <w:rsid w:val="008D73D8"/>
    <w:rsid w:val="008D75D1"/>
    <w:rsid w:val="008E0A3B"/>
    <w:rsid w:val="008E0DAD"/>
    <w:rsid w:val="008E0E9F"/>
    <w:rsid w:val="008E1270"/>
    <w:rsid w:val="008E387F"/>
    <w:rsid w:val="008E4D4D"/>
    <w:rsid w:val="008E5242"/>
    <w:rsid w:val="008E5AE5"/>
    <w:rsid w:val="008E6BBA"/>
    <w:rsid w:val="008E749E"/>
    <w:rsid w:val="008E7C1F"/>
    <w:rsid w:val="008E7D12"/>
    <w:rsid w:val="008F087B"/>
    <w:rsid w:val="008F0CD2"/>
    <w:rsid w:val="008F2284"/>
    <w:rsid w:val="008F39F4"/>
    <w:rsid w:val="008F432D"/>
    <w:rsid w:val="008F5E3F"/>
    <w:rsid w:val="008F6359"/>
    <w:rsid w:val="008F65CE"/>
    <w:rsid w:val="008F70C0"/>
    <w:rsid w:val="00900201"/>
    <w:rsid w:val="009003F8"/>
    <w:rsid w:val="00900659"/>
    <w:rsid w:val="0090326B"/>
    <w:rsid w:val="0090456A"/>
    <w:rsid w:val="00905498"/>
    <w:rsid w:val="00906495"/>
    <w:rsid w:val="00910A49"/>
    <w:rsid w:val="00912DBD"/>
    <w:rsid w:val="00913FE7"/>
    <w:rsid w:val="00915630"/>
    <w:rsid w:val="00915AE8"/>
    <w:rsid w:val="00916048"/>
    <w:rsid w:val="00916E73"/>
    <w:rsid w:val="00920FF4"/>
    <w:rsid w:val="0092197D"/>
    <w:rsid w:val="00922E4D"/>
    <w:rsid w:val="009234C2"/>
    <w:rsid w:val="00924A15"/>
    <w:rsid w:val="009264F4"/>
    <w:rsid w:val="00930127"/>
    <w:rsid w:val="00931C84"/>
    <w:rsid w:val="00931C8A"/>
    <w:rsid w:val="00932F9E"/>
    <w:rsid w:val="00933062"/>
    <w:rsid w:val="00934EDD"/>
    <w:rsid w:val="009361A6"/>
    <w:rsid w:val="00936775"/>
    <w:rsid w:val="00937F9E"/>
    <w:rsid w:val="0094009C"/>
    <w:rsid w:val="00940772"/>
    <w:rsid w:val="00942A1E"/>
    <w:rsid w:val="00942EC0"/>
    <w:rsid w:val="0094474A"/>
    <w:rsid w:val="009451F4"/>
    <w:rsid w:val="0094694D"/>
    <w:rsid w:val="009500A6"/>
    <w:rsid w:val="00950C4C"/>
    <w:rsid w:val="0095126E"/>
    <w:rsid w:val="00951374"/>
    <w:rsid w:val="00953EFB"/>
    <w:rsid w:val="00954060"/>
    <w:rsid w:val="009542D7"/>
    <w:rsid w:val="00955D40"/>
    <w:rsid w:val="00957B65"/>
    <w:rsid w:val="00957DEE"/>
    <w:rsid w:val="009639C1"/>
    <w:rsid w:val="00964E29"/>
    <w:rsid w:val="00965292"/>
    <w:rsid w:val="009662A9"/>
    <w:rsid w:val="009664D1"/>
    <w:rsid w:val="009674FC"/>
    <w:rsid w:val="00970062"/>
    <w:rsid w:val="00970915"/>
    <w:rsid w:val="00971441"/>
    <w:rsid w:val="00973156"/>
    <w:rsid w:val="00973F38"/>
    <w:rsid w:val="00973F6F"/>
    <w:rsid w:val="00974905"/>
    <w:rsid w:val="00976CF9"/>
    <w:rsid w:val="009808AF"/>
    <w:rsid w:val="009815AD"/>
    <w:rsid w:val="00981627"/>
    <w:rsid w:val="009831E4"/>
    <w:rsid w:val="00983A54"/>
    <w:rsid w:val="009847DB"/>
    <w:rsid w:val="00985348"/>
    <w:rsid w:val="0098696B"/>
    <w:rsid w:val="00986D10"/>
    <w:rsid w:val="009900BF"/>
    <w:rsid w:val="00991561"/>
    <w:rsid w:val="00991961"/>
    <w:rsid w:val="0099246F"/>
    <w:rsid w:val="00994100"/>
    <w:rsid w:val="00994959"/>
    <w:rsid w:val="009A0810"/>
    <w:rsid w:val="009A10F1"/>
    <w:rsid w:val="009A2422"/>
    <w:rsid w:val="009A3536"/>
    <w:rsid w:val="009A4140"/>
    <w:rsid w:val="009A4398"/>
    <w:rsid w:val="009A4DF7"/>
    <w:rsid w:val="009B0234"/>
    <w:rsid w:val="009B1CB8"/>
    <w:rsid w:val="009B222A"/>
    <w:rsid w:val="009B3C19"/>
    <w:rsid w:val="009B414D"/>
    <w:rsid w:val="009B4466"/>
    <w:rsid w:val="009B4917"/>
    <w:rsid w:val="009B6512"/>
    <w:rsid w:val="009B687D"/>
    <w:rsid w:val="009B7355"/>
    <w:rsid w:val="009C0B18"/>
    <w:rsid w:val="009C0CDB"/>
    <w:rsid w:val="009C1898"/>
    <w:rsid w:val="009C1C07"/>
    <w:rsid w:val="009C1F6B"/>
    <w:rsid w:val="009C2055"/>
    <w:rsid w:val="009C3768"/>
    <w:rsid w:val="009C3FA2"/>
    <w:rsid w:val="009C597C"/>
    <w:rsid w:val="009C5E9C"/>
    <w:rsid w:val="009C6C17"/>
    <w:rsid w:val="009D57C8"/>
    <w:rsid w:val="009D593C"/>
    <w:rsid w:val="009D7576"/>
    <w:rsid w:val="009D78F7"/>
    <w:rsid w:val="009E149B"/>
    <w:rsid w:val="009E185B"/>
    <w:rsid w:val="009E1A31"/>
    <w:rsid w:val="009E2003"/>
    <w:rsid w:val="009E29B7"/>
    <w:rsid w:val="009E3FC5"/>
    <w:rsid w:val="009E5602"/>
    <w:rsid w:val="009E5610"/>
    <w:rsid w:val="009E6180"/>
    <w:rsid w:val="009E683E"/>
    <w:rsid w:val="009E6ECE"/>
    <w:rsid w:val="009F1009"/>
    <w:rsid w:val="009F1417"/>
    <w:rsid w:val="009F190A"/>
    <w:rsid w:val="009F1B05"/>
    <w:rsid w:val="009F33A6"/>
    <w:rsid w:val="009F37EB"/>
    <w:rsid w:val="009F3895"/>
    <w:rsid w:val="009F3C08"/>
    <w:rsid w:val="009F460B"/>
    <w:rsid w:val="009F57B2"/>
    <w:rsid w:val="009F5EBC"/>
    <w:rsid w:val="009F641E"/>
    <w:rsid w:val="009F677B"/>
    <w:rsid w:val="009F6EDD"/>
    <w:rsid w:val="009F7765"/>
    <w:rsid w:val="009F7E5C"/>
    <w:rsid w:val="00A002BA"/>
    <w:rsid w:val="00A0061B"/>
    <w:rsid w:val="00A0131A"/>
    <w:rsid w:val="00A02570"/>
    <w:rsid w:val="00A02C98"/>
    <w:rsid w:val="00A03314"/>
    <w:rsid w:val="00A046D6"/>
    <w:rsid w:val="00A0602D"/>
    <w:rsid w:val="00A07AE7"/>
    <w:rsid w:val="00A106EF"/>
    <w:rsid w:val="00A10735"/>
    <w:rsid w:val="00A122A3"/>
    <w:rsid w:val="00A12CEB"/>
    <w:rsid w:val="00A144BD"/>
    <w:rsid w:val="00A167AC"/>
    <w:rsid w:val="00A173C0"/>
    <w:rsid w:val="00A177F7"/>
    <w:rsid w:val="00A178E3"/>
    <w:rsid w:val="00A2073E"/>
    <w:rsid w:val="00A21766"/>
    <w:rsid w:val="00A21BFE"/>
    <w:rsid w:val="00A21CCA"/>
    <w:rsid w:val="00A22AD9"/>
    <w:rsid w:val="00A22E73"/>
    <w:rsid w:val="00A2308C"/>
    <w:rsid w:val="00A2462C"/>
    <w:rsid w:val="00A24FFB"/>
    <w:rsid w:val="00A2500D"/>
    <w:rsid w:val="00A25339"/>
    <w:rsid w:val="00A26B5B"/>
    <w:rsid w:val="00A27713"/>
    <w:rsid w:val="00A277AD"/>
    <w:rsid w:val="00A30672"/>
    <w:rsid w:val="00A30BE0"/>
    <w:rsid w:val="00A31E0E"/>
    <w:rsid w:val="00A325B9"/>
    <w:rsid w:val="00A33165"/>
    <w:rsid w:val="00A34284"/>
    <w:rsid w:val="00A35571"/>
    <w:rsid w:val="00A37933"/>
    <w:rsid w:val="00A40851"/>
    <w:rsid w:val="00A409E2"/>
    <w:rsid w:val="00A4263E"/>
    <w:rsid w:val="00A43A27"/>
    <w:rsid w:val="00A4536F"/>
    <w:rsid w:val="00A45413"/>
    <w:rsid w:val="00A454AD"/>
    <w:rsid w:val="00A463AE"/>
    <w:rsid w:val="00A46A09"/>
    <w:rsid w:val="00A4768A"/>
    <w:rsid w:val="00A47BC8"/>
    <w:rsid w:val="00A500C6"/>
    <w:rsid w:val="00A5156F"/>
    <w:rsid w:val="00A518CA"/>
    <w:rsid w:val="00A51E76"/>
    <w:rsid w:val="00A520A8"/>
    <w:rsid w:val="00A536DF"/>
    <w:rsid w:val="00A53A81"/>
    <w:rsid w:val="00A55BFB"/>
    <w:rsid w:val="00A55EED"/>
    <w:rsid w:val="00A5611E"/>
    <w:rsid w:val="00A613E7"/>
    <w:rsid w:val="00A61631"/>
    <w:rsid w:val="00A61CAE"/>
    <w:rsid w:val="00A62EF9"/>
    <w:rsid w:val="00A6302B"/>
    <w:rsid w:val="00A6490D"/>
    <w:rsid w:val="00A64E9C"/>
    <w:rsid w:val="00A65512"/>
    <w:rsid w:val="00A6568E"/>
    <w:rsid w:val="00A65DB3"/>
    <w:rsid w:val="00A664D6"/>
    <w:rsid w:val="00A674C7"/>
    <w:rsid w:val="00A708ED"/>
    <w:rsid w:val="00A70E55"/>
    <w:rsid w:val="00A71F11"/>
    <w:rsid w:val="00A71F71"/>
    <w:rsid w:val="00A7225E"/>
    <w:rsid w:val="00A73919"/>
    <w:rsid w:val="00A74C52"/>
    <w:rsid w:val="00A77061"/>
    <w:rsid w:val="00A770FF"/>
    <w:rsid w:val="00A7780C"/>
    <w:rsid w:val="00A77814"/>
    <w:rsid w:val="00A77D9D"/>
    <w:rsid w:val="00A8045C"/>
    <w:rsid w:val="00A808A8"/>
    <w:rsid w:val="00A81527"/>
    <w:rsid w:val="00A82D7E"/>
    <w:rsid w:val="00A844A4"/>
    <w:rsid w:val="00A84AF1"/>
    <w:rsid w:val="00A855FA"/>
    <w:rsid w:val="00A860CE"/>
    <w:rsid w:val="00A86AAC"/>
    <w:rsid w:val="00A87D10"/>
    <w:rsid w:val="00A9054C"/>
    <w:rsid w:val="00A91345"/>
    <w:rsid w:val="00A933E3"/>
    <w:rsid w:val="00A9362C"/>
    <w:rsid w:val="00A940AC"/>
    <w:rsid w:val="00A972C2"/>
    <w:rsid w:val="00A9742B"/>
    <w:rsid w:val="00AA21D4"/>
    <w:rsid w:val="00AA303B"/>
    <w:rsid w:val="00AA4095"/>
    <w:rsid w:val="00AA623C"/>
    <w:rsid w:val="00AB2B27"/>
    <w:rsid w:val="00AB3722"/>
    <w:rsid w:val="00AB7BF6"/>
    <w:rsid w:val="00AB7EED"/>
    <w:rsid w:val="00AC0028"/>
    <w:rsid w:val="00AC19E2"/>
    <w:rsid w:val="00AC2235"/>
    <w:rsid w:val="00AC22D9"/>
    <w:rsid w:val="00AC2DAC"/>
    <w:rsid w:val="00AC31F2"/>
    <w:rsid w:val="00AC3867"/>
    <w:rsid w:val="00AC5F0B"/>
    <w:rsid w:val="00AC7047"/>
    <w:rsid w:val="00AC7412"/>
    <w:rsid w:val="00AC7B9C"/>
    <w:rsid w:val="00AD021B"/>
    <w:rsid w:val="00AD0D89"/>
    <w:rsid w:val="00AD11F9"/>
    <w:rsid w:val="00AD12F0"/>
    <w:rsid w:val="00AD55C8"/>
    <w:rsid w:val="00AD5E62"/>
    <w:rsid w:val="00AD612F"/>
    <w:rsid w:val="00AD657A"/>
    <w:rsid w:val="00AD7F29"/>
    <w:rsid w:val="00AE0B70"/>
    <w:rsid w:val="00AE26A5"/>
    <w:rsid w:val="00AE2933"/>
    <w:rsid w:val="00AE2C3F"/>
    <w:rsid w:val="00AE3CE1"/>
    <w:rsid w:val="00AE563D"/>
    <w:rsid w:val="00AE5C1A"/>
    <w:rsid w:val="00AE69A3"/>
    <w:rsid w:val="00AF0128"/>
    <w:rsid w:val="00AF0527"/>
    <w:rsid w:val="00AF178F"/>
    <w:rsid w:val="00AF29B2"/>
    <w:rsid w:val="00AF2B0B"/>
    <w:rsid w:val="00AF3DA4"/>
    <w:rsid w:val="00AF5503"/>
    <w:rsid w:val="00AF5C79"/>
    <w:rsid w:val="00AF6503"/>
    <w:rsid w:val="00AF67A2"/>
    <w:rsid w:val="00AF7D52"/>
    <w:rsid w:val="00B0123B"/>
    <w:rsid w:val="00B02F10"/>
    <w:rsid w:val="00B03088"/>
    <w:rsid w:val="00B03342"/>
    <w:rsid w:val="00B0354D"/>
    <w:rsid w:val="00B036A2"/>
    <w:rsid w:val="00B03BEC"/>
    <w:rsid w:val="00B03EB9"/>
    <w:rsid w:val="00B0471B"/>
    <w:rsid w:val="00B05909"/>
    <w:rsid w:val="00B059B4"/>
    <w:rsid w:val="00B0695D"/>
    <w:rsid w:val="00B06A66"/>
    <w:rsid w:val="00B072F3"/>
    <w:rsid w:val="00B11C8A"/>
    <w:rsid w:val="00B1452D"/>
    <w:rsid w:val="00B147A4"/>
    <w:rsid w:val="00B170C2"/>
    <w:rsid w:val="00B17B0C"/>
    <w:rsid w:val="00B215D1"/>
    <w:rsid w:val="00B22B64"/>
    <w:rsid w:val="00B25BA9"/>
    <w:rsid w:val="00B268F9"/>
    <w:rsid w:val="00B26CB4"/>
    <w:rsid w:val="00B30F3D"/>
    <w:rsid w:val="00B32035"/>
    <w:rsid w:val="00B32BCF"/>
    <w:rsid w:val="00B34228"/>
    <w:rsid w:val="00B35D05"/>
    <w:rsid w:val="00B37D9B"/>
    <w:rsid w:val="00B37DAA"/>
    <w:rsid w:val="00B40B85"/>
    <w:rsid w:val="00B40FEA"/>
    <w:rsid w:val="00B41559"/>
    <w:rsid w:val="00B424F5"/>
    <w:rsid w:val="00B426A1"/>
    <w:rsid w:val="00B4289B"/>
    <w:rsid w:val="00B444EF"/>
    <w:rsid w:val="00B455F2"/>
    <w:rsid w:val="00B46B00"/>
    <w:rsid w:val="00B46CC7"/>
    <w:rsid w:val="00B47B2F"/>
    <w:rsid w:val="00B47C55"/>
    <w:rsid w:val="00B47C84"/>
    <w:rsid w:val="00B511F3"/>
    <w:rsid w:val="00B524AC"/>
    <w:rsid w:val="00B524E4"/>
    <w:rsid w:val="00B53457"/>
    <w:rsid w:val="00B53F1A"/>
    <w:rsid w:val="00B551AC"/>
    <w:rsid w:val="00B561B8"/>
    <w:rsid w:val="00B56843"/>
    <w:rsid w:val="00B57E50"/>
    <w:rsid w:val="00B618C1"/>
    <w:rsid w:val="00B64894"/>
    <w:rsid w:val="00B64E07"/>
    <w:rsid w:val="00B665D4"/>
    <w:rsid w:val="00B6679E"/>
    <w:rsid w:val="00B6763C"/>
    <w:rsid w:val="00B7206C"/>
    <w:rsid w:val="00B7273A"/>
    <w:rsid w:val="00B73FAD"/>
    <w:rsid w:val="00B746B6"/>
    <w:rsid w:val="00B74BB8"/>
    <w:rsid w:val="00B755CE"/>
    <w:rsid w:val="00B760F8"/>
    <w:rsid w:val="00B768F2"/>
    <w:rsid w:val="00B77EC5"/>
    <w:rsid w:val="00B8070F"/>
    <w:rsid w:val="00B80E35"/>
    <w:rsid w:val="00B830CC"/>
    <w:rsid w:val="00B83A1D"/>
    <w:rsid w:val="00B85430"/>
    <w:rsid w:val="00B86935"/>
    <w:rsid w:val="00B87124"/>
    <w:rsid w:val="00B87332"/>
    <w:rsid w:val="00B87D94"/>
    <w:rsid w:val="00B90A65"/>
    <w:rsid w:val="00B9205B"/>
    <w:rsid w:val="00B9400E"/>
    <w:rsid w:val="00B9464C"/>
    <w:rsid w:val="00B96950"/>
    <w:rsid w:val="00B973DA"/>
    <w:rsid w:val="00BA039A"/>
    <w:rsid w:val="00BA08F7"/>
    <w:rsid w:val="00BA181C"/>
    <w:rsid w:val="00BA313C"/>
    <w:rsid w:val="00BA4831"/>
    <w:rsid w:val="00BA6FE9"/>
    <w:rsid w:val="00BB0F13"/>
    <w:rsid w:val="00BB1B5B"/>
    <w:rsid w:val="00BB1C3B"/>
    <w:rsid w:val="00BB45A5"/>
    <w:rsid w:val="00BB59C7"/>
    <w:rsid w:val="00BB63AE"/>
    <w:rsid w:val="00BB7A5F"/>
    <w:rsid w:val="00BC03E1"/>
    <w:rsid w:val="00BC0915"/>
    <w:rsid w:val="00BC1DA4"/>
    <w:rsid w:val="00BC2DE3"/>
    <w:rsid w:val="00BC3970"/>
    <w:rsid w:val="00BC3FE6"/>
    <w:rsid w:val="00BC6993"/>
    <w:rsid w:val="00BC7787"/>
    <w:rsid w:val="00BC79FC"/>
    <w:rsid w:val="00BD1DB8"/>
    <w:rsid w:val="00BD2D24"/>
    <w:rsid w:val="00BD326C"/>
    <w:rsid w:val="00BD3C83"/>
    <w:rsid w:val="00BD58E3"/>
    <w:rsid w:val="00BD6433"/>
    <w:rsid w:val="00BD6A9E"/>
    <w:rsid w:val="00BD7511"/>
    <w:rsid w:val="00BE1013"/>
    <w:rsid w:val="00BE176A"/>
    <w:rsid w:val="00BE182A"/>
    <w:rsid w:val="00BE30E2"/>
    <w:rsid w:val="00BE367C"/>
    <w:rsid w:val="00BE415A"/>
    <w:rsid w:val="00BE62F9"/>
    <w:rsid w:val="00BE660E"/>
    <w:rsid w:val="00BE6753"/>
    <w:rsid w:val="00BE6D19"/>
    <w:rsid w:val="00BE6F4D"/>
    <w:rsid w:val="00BF095B"/>
    <w:rsid w:val="00BF0FF1"/>
    <w:rsid w:val="00BF1A97"/>
    <w:rsid w:val="00BF34CC"/>
    <w:rsid w:val="00BF5872"/>
    <w:rsid w:val="00BF5A4F"/>
    <w:rsid w:val="00BF6935"/>
    <w:rsid w:val="00BF74AB"/>
    <w:rsid w:val="00BF7B37"/>
    <w:rsid w:val="00C00998"/>
    <w:rsid w:val="00C01477"/>
    <w:rsid w:val="00C01623"/>
    <w:rsid w:val="00C01A96"/>
    <w:rsid w:val="00C01F12"/>
    <w:rsid w:val="00C03F8B"/>
    <w:rsid w:val="00C06CDE"/>
    <w:rsid w:val="00C07A95"/>
    <w:rsid w:val="00C10421"/>
    <w:rsid w:val="00C10769"/>
    <w:rsid w:val="00C10B3D"/>
    <w:rsid w:val="00C1181F"/>
    <w:rsid w:val="00C12884"/>
    <w:rsid w:val="00C13150"/>
    <w:rsid w:val="00C15543"/>
    <w:rsid w:val="00C15FB5"/>
    <w:rsid w:val="00C16D89"/>
    <w:rsid w:val="00C209CA"/>
    <w:rsid w:val="00C22BD9"/>
    <w:rsid w:val="00C26151"/>
    <w:rsid w:val="00C31619"/>
    <w:rsid w:val="00C31F4C"/>
    <w:rsid w:val="00C325B1"/>
    <w:rsid w:val="00C3263A"/>
    <w:rsid w:val="00C33061"/>
    <w:rsid w:val="00C33179"/>
    <w:rsid w:val="00C331D6"/>
    <w:rsid w:val="00C350BD"/>
    <w:rsid w:val="00C359F5"/>
    <w:rsid w:val="00C3661A"/>
    <w:rsid w:val="00C373F7"/>
    <w:rsid w:val="00C378FC"/>
    <w:rsid w:val="00C412C4"/>
    <w:rsid w:val="00C4209A"/>
    <w:rsid w:val="00C42B61"/>
    <w:rsid w:val="00C43211"/>
    <w:rsid w:val="00C4509D"/>
    <w:rsid w:val="00C45926"/>
    <w:rsid w:val="00C46A18"/>
    <w:rsid w:val="00C47864"/>
    <w:rsid w:val="00C518A4"/>
    <w:rsid w:val="00C5299E"/>
    <w:rsid w:val="00C52F81"/>
    <w:rsid w:val="00C532CC"/>
    <w:rsid w:val="00C5330A"/>
    <w:rsid w:val="00C54977"/>
    <w:rsid w:val="00C54B11"/>
    <w:rsid w:val="00C553F8"/>
    <w:rsid w:val="00C55423"/>
    <w:rsid w:val="00C55431"/>
    <w:rsid w:val="00C562BE"/>
    <w:rsid w:val="00C56F47"/>
    <w:rsid w:val="00C60C7A"/>
    <w:rsid w:val="00C61C5E"/>
    <w:rsid w:val="00C636C3"/>
    <w:rsid w:val="00C646A6"/>
    <w:rsid w:val="00C647F4"/>
    <w:rsid w:val="00C65798"/>
    <w:rsid w:val="00C6665B"/>
    <w:rsid w:val="00C6734F"/>
    <w:rsid w:val="00C7144B"/>
    <w:rsid w:val="00C717F4"/>
    <w:rsid w:val="00C71A7D"/>
    <w:rsid w:val="00C7224D"/>
    <w:rsid w:val="00C73D01"/>
    <w:rsid w:val="00C74531"/>
    <w:rsid w:val="00C74B98"/>
    <w:rsid w:val="00C760AD"/>
    <w:rsid w:val="00C76D70"/>
    <w:rsid w:val="00C77977"/>
    <w:rsid w:val="00C8253E"/>
    <w:rsid w:val="00C8262E"/>
    <w:rsid w:val="00C82BAC"/>
    <w:rsid w:val="00C83A05"/>
    <w:rsid w:val="00C83BD6"/>
    <w:rsid w:val="00C844F0"/>
    <w:rsid w:val="00C85507"/>
    <w:rsid w:val="00C86B76"/>
    <w:rsid w:val="00C90F49"/>
    <w:rsid w:val="00C929FF"/>
    <w:rsid w:val="00C935E1"/>
    <w:rsid w:val="00C93920"/>
    <w:rsid w:val="00C93BC0"/>
    <w:rsid w:val="00C95CA8"/>
    <w:rsid w:val="00C97A37"/>
    <w:rsid w:val="00CA09DD"/>
    <w:rsid w:val="00CA1550"/>
    <w:rsid w:val="00CA1C8C"/>
    <w:rsid w:val="00CA4E11"/>
    <w:rsid w:val="00CA593B"/>
    <w:rsid w:val="00CA678C"/>
    <w:rsid w:val="00CA6D56"/>
    <w:rsid w:val="00CA72F2"/>
    <w:rsid w:val="00CB1A0E"/>
    <w:rsid w:val="00CB1AD3"/>
    <w:rsid w:val="00CB2AB8"/>
    <w:rsid w:val="00CB3D27"/>
    <w:rsid w:val="00CB5361"/>
    <w:rsid w:val="00CB673F"/>
    <w:rsid w:val="00CB7333"/>
    <w:rsid w:val="00CC1027"/>
    <w:rsid w:val="00CC1181"/>
    <w:rsid w:val="00CC1B49"/>
    <w:rsid w:val="00CC36D3"/>
    <w:rsid w:val="00CC4052"/>
    <w:rsid w:val="00CC5ECB"/>
    <w:rsid w:val="00CC64F0"/>
    <w:rsid w:val="00CC6D30"/>
    <w:rsid w:val="00CD0C63"/>
    <w:rsid w:val="00CD0D32"/>
    <w:rsid w:val="00CD190F"/>
    <w:rsid w:val="00CD25B3"/>
    <w:rsid w:val="00CD38BF"/>
    <w:rsid w:val="00CD4770"/>
    <w:rsid w:val="00CD47F3"/>
    <w:rsid w:val="00CD5BA8"/>
    <w:rsid w:val="00CD5C4B"/>
    <w:rsid w:val="00CD69B2"/>
    <w:rsid w:val="00CD6B55"/>
    <w:rsid w:val="00CD7351"/>
    <w:rsid w:val="00CE0E72"/>
    <w:rsid w:val="00CE1841"/>
    <w:rsid w:val="00CE353F"/>
    <w:rsid w:val="00CE4ABA"/>
    <w:rsid w:val="00CE4DC8"/>
    <w:rsid w:val="00CE6677"/>
    <w:rsid w:val="00CF297B"/>
    <w:rsid w:val="00CF69CA"/>
    <w:rsid w:val="00CF6D67"/>
    <w:rsid w:val="00CF73F8"/>
    <w:rsid w:val="00CF7B7F"/>
    <w:rsid w:val="00CF7C83"/>
    <w:rsid w:val="00D0004B"/>
    <w:rsid w:val="00D00098"/>
    <w:rsid w:val="00D000B8"/>
    <w:rsid w:val="00D01874"/>
    <w:rsid w:val="00D02A54"/>
    <w:rsid w:val="00D03A01"/>
    <w:rsid w:val="00D04240"/>
    <w:rsid w:val="00D12725"/>
    <w:rsid w:val="00D12DD4"/>
    <w:rsid w:val="00D13A9C"/>
    <w:rsid w:val="00D140DF"/>
    <w:rsid w:val="00D14923"/>
    <w:rsid w:val="00D1570D"/>
    <w:rsid w:val="00D15F10"/>
    <w:rsid w:val="00D16802"/>
    <w:rsid w:val="00D20399"/>
    <w:rsid w:val="00D20B61"/>
    <w:rsid w:val="00D2127F"/>
    <w:rsid w:val="00D2141A"/>
    <w:rsid w:val="00D21E0B"/>
    <w:rsid w:val="00D21E6B"/>
    <w:rsid w:val="00D22A9A"/>
    <w:rsid w:val="00D24124"/>
    <w:rsid w:val="00D247AD"/>
    <w:rsid w:val="00D2593C"/>
    <w:rsid w:val="00D26054"/>
    <w:rsid w:val="00D275E6"/>
    <w:rsid w:val="00D27F92"/>
    <w:rsid w:val="00D309E3"/>
    <w:rsid w:val="00D30AAF"/>
    <w:rsid w:val="00D31100"/>
    <w:rsid w:val="00D31D94"/>
    <w:rsid w:val="00D322AC"/>
    <w:rsid w:val="00D354FC"/>
    <w:rsid w:val="00D364BB"/>
    <w:rsid w:val="00D36D22"/>
    <w:rsid w:val="00D3735E"/>
    <w:rsid w:val="00D40002"/>
    <w:rsid w:val="00D408D4"/>
    <w:rsid w:val="00D423E1"/>
    <w:rsid w:val="00D42758"/>
    <w:rsid w:val="00D42AC3"/>
    <w:rsid w:val="00D43844"/>
    <w:rsid w:val="00D4558A"/>
    <w:rsid w:val="00D4754D"/>
    <w:rsid w:val="00D47F64"/>
    <w:rsid w:val="00D50F35"/>
    <w:rsid w:val="00D50F53"/>
    <w:rsid w:val="00D53232"/>
    <w:rsid w:val="00D53612"/>
    <w:rsid w:val="00D536A1"/>
    <w:rsid w:val="00D5438C"/>
    <w:rsid w:val="00D5627C"/>
    <w:rsid w:val="00D57019"/>
    <w:rsid w:val="00D57F31"/>
    <w:rsid w:val="00D61A8B"/>
    <w:rsid w:val="00D62109"/>
    <w:rsid w:val="00D624CA"/>
    <w:rsid w:val="00D62D64"/>
    <w:rsid w:val="00D639BD"/>
    <w:rsid w:val="00D63BBB"/>
    <w:rsid w:val="00D63DCA"/>
    <w:rsid w:val="00D64027"/>
    <w:rsid w:val="00D64BD0"/>
    <w:rsid w:val="00D64F3B"/>
    <w:rsid w:val="00D66269"/>
    <w:rsid w:val="00D70962"/>
    <w:rsid w:val="00D70EE0"/>
    <w:rsid w:val="00D7119E"/>
    <w:rsid w:val="00D716B3"/>
    <w:rsid w:val="00D7323E"/>
    <w:rsid w:val="00D732F5"/>
    <w:rsid w:val="00D7416E"/>
    <w:rsid w:val="00D742E0"/>
    <w:rsid w:val="00D752FF"/>
    <w:rsid w:val="00D75F4A"/>
    <w:rsid w:val="00D77FDA"/>
    <w:rsid w:val="00D80357"/>
    <w:rsid w:val="00D8348C"/>
    <w:rsid w:val="00D8353D"/>
    <w:rsid w:val="00D83545"/>
    <w:rsid w:val="00D83568"/>
    <w:rsid w:val="00D83DE8"/>
    <w:rsid w:val="00D8454A"/>
    <w:rsid w:val="00D84950"/>
    <w:rsid w:val="00D85D69"/>
    <w:rsid w:val="00D860E2"/>
    <w:rsid w:val="00D86707"/>
    <w:rsid w:val="00D86BBC"/>
    <w:rsid w:val="00D86BF8"/>
    <w:rsid w:val="00D918B8"/>
    <w:rsid w:val="00D93338"/>
    <w:rsid w:val="00D95BC2"/>
    <w:rsid w:val="00D966EC"/>
    <w:rsid w:val="00D96B6D"/>
    <w:rsid w:val="00D9788A"/>
    <w:rsid w:val="00D97943"/>
    <w:rsid w:val="00D97F95"/>
    <w:rsid w:val="00DA12F6"/>
    <w:rsid w:val="00DA154D"/>
    <w:rsid w:val="00DA2AE8"/>
    <w:rsid w:val="00DA30F6"/>
    <w:rsid w:val="00DA3A85"/>
    <w:rsid w:val="00DA3B1B"/>
    <w:rsid w:val="00DA4A2C"/>
    <w:rsid w:val="00DA5137"/>
    <w:rsid w:val="00DA570F"/>
    <w:rsid w:val="00DA5CE8"/>
    <w:rsid w:val="00DA71D3"/>
    <w:rsid w:val="00DB0510"/>
    <w:rsid w:val="00DB202D"/>
    <w:rsid w:val="00DB39AD"/>
    <w:rsid w:val="00DB3BB2"/>
    <w:rsid w:val="00DB4401"/>
    <w:rsid w:val="00DB475C"/>
    <w:rsid w:val="00DB477E"/>
    <w:rsid w:val="00DB6988"/>
    <w:rsid w:val="00DB7B85"/>
    <w:rsid w:val="00DC0015"/>
    <w:rsid w:val="00DC24D7"/>
    <w:rsid w:val="00DC2B3D"/>
    <w:rsid w:val="00DC3F46"/>
    <w:rsid w:val="00DC46D5"/>
    <w:rsid w:val="00DC4AE4"/>
    <w:rsid w:val="00DC5E5C"/>
    <w:rsid w:val="00DC67D7"/>
    <w:rsid w:val="00DD0937"/>
    <w:rsid w:val="00DD1848"/>
    <w:rsid w:val="00DD21A1"/>
    <w:rsid w:val="00DD41DC"/>
    <w:rsid w:val="00DD4305"/>
    <w:rsid w:val="00DD4EF6"/>
    <w:rsid w:val="00DD66D3"/>
    <w:rsid w:val="00DD6A72"/>
    <w:rsid w:val="00DD6F19"/>
    <w:rsid w:val="00DE04DF"/>
    <w:rsid w:val="00DE163C"/>
    <w:rsid w:val="00DE1813"/>
    <w:rsid w:val="00DE68AF"/>
    <w:rsid w:val="00DE6ACD"/>
    <w:rsid w:val="00DE7199"/>
    <w:rsid w:val="00DF0185"/>
    <w:rsid w:val="00DF04A2"/>
    <w:rsid w:val="00DF0B2B"/>
    <w:rsid w:val="00DF0CBC"/>
    <w:rsid w:val="00DF268D"/>
    <w:rsid w:val="00DF3160"/>
    <w:rsid w:val="00DF397D"/>
    <w:rsid w:val="00DF4842"/>
    <w:rsid w:val="00DF4A73"/>
    <w:rsid w:val="00E017C7"/>
    <w:rsid w:val="00E02C2D"/>
    <w:rsid w:val="00E02C9D"/>
    <w:rsid w:val="00E064AB"/>
    <w:rsid w:val="00E064D5"/>
    <w:rsid w:val="00E06A8D"/>
    <w:rsid w:val="00E075DA"/>
    <w:rsid w:val="00E076EF"/>
    <w:rsid w:val="00E10ADA"/>
    <w:rsid w:val="00E11CF5"/>
    <w:rsid w:val="00E133BE"/>
    <w:rsid w:val="00E14DC4"/>
    <w:rsid w:val="00E15815"/>
    <w:rsid w:val="00E15F8E"/>
    <w:rsid w:val="00E16625"/>
    <w:rsid w:val="00E201DE"/>
    <w:rsid w:val="00E21060"/>
    <w:rsid w:val="00E221AE"/>
    <w:rsid w:val="00E228F2"/>
    <w:rsid w:val="00E22DCF"/>
    <w:rsid w:val="00E258AA"/>
    <w:rsid w:val="00E25A16"/>
    <w:rsid w:val="00E26F5C"/>
    <w:rsid w:val="00E325BF"/>
    <w:rsid w:val="00E32E5F"/>
    <w:rsid w:val="00E33039"/>
    <w:rsid w:val="00E3532C"/>
    <w:rsid w:val="00E36B1F"/>
    <w:rsid w:val="00E406B5"/>
    <w:rsid w:val="00E40A1F"/>
    <w:rsid w:val="00E424B5"/>
    <w:rsid w:val="00E425BA"/>
    <w:rsid w:val="00E42ADD"/>
    <w:rsid w:val="00E44624"/>
    <w:rsid w:val="00E44A3D"/>
    <w:rsid w:val="00E44CDE"/>
    <w:rsid w:val="00E44DDB"/>
    <w:rsid w:val="00E44F34"/>
    <w:rsid w:val="00E454D1"/>
    <w:rsid w:val="00E45C59"/>
    <w:rsid w:val="00E476A7"/>
    <w:rsid w:val="00E51CC4"/>
    <w:rsid w:val="00E53527"/>
    <w:rsid w:val="00E53593"/>
    <w:rsid w:val="00E542C1"/>
    <w:rsid w:val="00E54C06"/>
    <w:rsid w:val="00E55BA4"/>
    <w:rsid w:val="00E55E5C"/>
    <w:rsid w:val="00E61855"/>
    <w:rsid w:val="00E62BD1"/>
    <w:rsid w:val="00E6347E"/>
    <w:rsid w:val="00E65BEB"/>
    <w:rsid w:val="00E660C6"/>
    <w:rsid w:val="00E662CE"/>
    <w:rsid w:val="00E6706E"/>
    <w:rsid w:val="00E67C0B"/>
    <w:rsid w:val="00E70BAB"/>
    <w:rsid w:val="00E71388"/>
    <w:rsid w:val="00E7379A"/>
    <w:rsid w:val="00E7518B"/>
    <w:rsid w:val="00E76612"/>
    <w:rsid w:val="00E76AF1"/>
    <w:rsid w:val="00E81C69"/>
    <w:rsid w:val="00E820D9"/>
    <w:rsid w:val="00E826C3"/>
    <w:rsid w:val="00E84294"/>
    <w:rsid w:val="00E84FC1"/>
    <w:rsid w:val="00E86B82"/>
    <w:rsid w:val="00E86EC7"/>
    <w:rsid w:val="00E879FD"/>
    <w:rsid w:val="00E87B73"/>
    <w:rsid w:val="00E905EF"/>
    <w:rsid w:val="00E90807"/>
    <w:rsid w:val="00E91660"/>
    <w:rsid w:val="00E919DA"/>
    <w:rsid w:val="00E91F88"/>
    <w:rsid w:val="00E9461F"/>
    <w:rsid w:val="00E9623D"/>
    <w:rsid w:val="00EA2B8E"/>
    <w:rsid w:val="00EA2DC5"/>
    <w:rsid w:val="00EA328A"/>
    <w:rsid w:val="00EA4C6F"/>
    <w:rsid w:val="00EA5AF2"/>
    <w:rsid w:val="00EA770E"/>
    <w:rsid w:val="00EB1C42"/>
    <w:rsid w:val="00EB293F"/>
    <w:rsid w:val="00EB373C"/>
    <w:rsid w:val="00EB51E8"/>
    <w:rsid w:val="00EB5B2C"/>
    <w:rsid w:val="00EB623E"/>
    <w:rsid w:val="00EC2AF9"/>
    <w:rsid w:val="00EC3C0A"/>
    <w:rsid w:val="00EC4440"/>
    <w:rsid w:val="00EC496E"/>
    <w:rsid w:val="00EC523A"/>
    <w:rsid w:val="00EC5CE3"/>
    <w:rsid w:val="00EC7278"/>
    <w:rsid w:val="00ED0AA3"/>
    <w:rsid w:val="00ED0AF8"/>
    <w:rsid w:val="00ED2D37"/>
    <w:rsid w:val="00ED4EDD"/>
    <w:rsid w:val="00ED621B"/>
    <w:rsid w:val="00ED64A5"/>
    <w:rsid w:val="00ED6F9D"/>
    <w:rsid w:val="00EE0F6C"/>
    <w:rsid w:val="00EE2779"/>
    <w:rsid w:val="00EE6BEF"/>
    <w:rsid w:val="00EE78C9"/>
    <w:rsid w:val="00EE7D0B"/>
    <w:rsid w:val="00EF2857"/>
    <w:rsid w:val="00EF2AD1"/>
    <w:rsid w:val="00EF2CA6"/>
    <w:rsid w:val="00EF2D45"/>
    <w:rsid w:val="00EF59B6"/>
    <w:rsid w:val="00EF5A4F"/>
    <w:rsid w:val="00EF676A"/>
    <w:rsid w:val="00EF6C3B"/>
    <w:rsid w:val="00EF6F96"/>
    <w:rsid w:val="00EF7AD3"/>
    <w:rsid w:val="00EF7C38"/>
    <w:rsid w:val="00F00392"/>
    <w:rsid w:val="00F004EC"/>
    <w:rsid w:val="00F020CE"/>
    <w:rsid w:val="00F02A4E"/>
    <w:rsid w:val="00F02B5A"/>
    <w:rsid w:val="00F03FC7"/>
    <w:rsid w:val="00F054EB"/>
    <w:rsid w:val="00F05E79"/>
    <w:rsid w:val="00F06BAB"/>
    <w:rsid w:val="00F12D45"/>
    <w:rsid w:val="00F14398"/>
    <w:rsid w:val="00F15E03"/>
    <w:rsid w:val="00F16C3F"/>
    <w:rsid w:val="00F1728F"/>
    <w:rsid w:val="00F2222A"/>
    <w:rsid w:val="00F22F95"/>
    <w:rsid w:val="00F23024"/>
    <w:rsid w:val="00F23CCD"/>
    <w:rsid w:val="00F23FB5"/>
    <w:rsid w:val="00F241D2"/>
    <w:rsid w:val="00F24E2C"/>
    <w:rsid w:val="00F25041"/>
    <w:rsid w:val="00F25233"/>
    <w:rsid w:val="00F25FBD"/>
    <w:rsid w:val="00F26BBD"/>
    <w:rsid w:val="00F26DF5"/>
    <w:rsid w:val="00F30B35"/>
    <w:rsid w:val="00F31BA8"/>
    <w:rsid w:val="00F31C7D"/>
    <w:rsid w:val="00F32197"/>
    <w:rsid w:val="00F3362D"/>
    <w:rsid w:val="00F3407C"/>
    <w:rsid w:val="00F34E44"/>
    <w:rsid w:val="00F36E12"/>
    <w:rsid w:val="00F36E39"/>
    <w:rsid w:val="00F37802"/>
    <w:rsid w:val="00F45221"/>
    <w:rsid w:val="00F46B16"/>
    <w:rsid w:val="00F474F4"/>
    <w:rsid w:val="00F47786"/>
    <w:rsid w:val="00F5063A"/>
    <w:rsid w:val="00F50EC0"/>
    <w:rsid w:val="00F510D6"/>
    <w:rsid w:val="00F51939"/>
    <w:rsid w:val="00F51C9D"/>
    <w:rsid w:val="00F52957"/>
    <w:rsid w:val="00F52E2E"/>
    <w:rsid w:val="00F533E9"/>
    <w:rsid w:val="00F537BD"/>
    <w:rsid w:val="00F55C90"/>
    <w:rsid w:val="00F5690D"/>
    <w:rsid w:val="00F6334B"/>
    <w:rsid w:val="00F664E7"/>
    <w:rsid w:val="00F66BF6"/>
    <w:rsid w:val="00F73153"/>
    <w:rsid w:val="00F748D6"/>
    <w:rsid w:val="00F74E55"/>
    <w:rsid w:val="00F759EB"/>
    <w:rsid w:val="00F76527"/>
    <w:rsid w:val="00F80495"/>
    <w:rsid w:val="00F812A7"/>
    <w:rsid w:val="00F81328"/>
    <w:rsid w:val="00F8218A"/>
    <w:rsid w:val="00F8245D"/>
    <w:rsid w:val="00F825FA"/>
    <w:rsid w:val="00F82ECA"/>
    <w:rsid w:val="00F831CE"/>
    <w:rsid w:val="00F834A4"/>
    <w:rsid w:val="00F84BDC"/>
    <w:rsid w:val="00F85103"/>
    <w:rsid w:val="00F862AE"/>
    <w:rsid w:val="00F8645D"/>
    <w:rsid w:val="00F8649B"/>
    <w:rsid w:val="00F87186"/>
    <w:rsid w:val="00F871F5"/>
    <w:rsid w:val="00F90029"/>
    <w:rsid w:val="00F905D8"/>
    <w:rsid w:val="00F9091A"/>
    <w:rsid w:val="00F90F41"/>
    <w:rsid w:val="00F91895"/>
    <w:rsid w:val="00F92239"/>
    <w:rsid w:val="00F925DB"/>
    <w:rsid w:val="00F92985"/>
    <w:rsid w:val="00F94170"/>
    <w:rsid w:val="00F97D90"/>
    <w:rsid w:val="00FA1736"/>
    <w:rsid w:val="00FA22FC"/>
    <w:rsid w:val="00FA5490"/>
    <w:rsid w:val="00FA603F"/>
    <w:rsid w:val="00FB00E4"/>
    <w:rsid w:val="00FB0B62"/>
    <w:rsid w:val="00FB0E6C"/>
    <w:rsid w:val="00FB22DA"/>
    <w:rsid w:val="00FB2CBF"/>
    <w:rsid w:val="00FB3A3F"/>
    <w:rsid w:val="00FB4428"/>
    <w:rsid w:val="00FB54DA"/>
    <w:rsid w:val="00FB60D0"/>
    <w:rsid w:val="00FB63F4"/>
    <w:rsid w:val="00FB6509"/>
    <w:rsid w:val="00FB6782"/>
    <w:rsid w:val="00FB7085"/>
    <w:rsid w:val="00FB7E37"/>
    <w:rsid w:val="00FC13B5"/>
    <w:rsid w:val="00FC1D12"/>
    <w:rsid w:val="00FC35CC"/>
    <w:rsid w:val="00FC42B2"/>
    <w:rsid w:val="00FC440E"/>
    <w:rsid w:val="00FC455B"/>
    <w:rsid w:val="00FC4AE3"/>
    <w:rsid w:val="00FC5982"/>
    <w:rsid w:val="00FC67E9"/>
    <w:rsid w:val="00FC6F69"/>
    <w:rsid w:val="00FD0B15"/>
    <w:rsid w:val="00FD0B26"/>
    <w:rsid w:val="00FD6401"/>
    <w:rsid w:val="00FD69D1"/>
    <w:rsid w:val="00FD6CA6"/>
    <w:rsid w:val="00FE08F9"/>
    <w:rsid w:val="00FE23C2"/>
    <w:rsid w:val="00FE46D5"/>
    <w:rsid w:val="00FE50D2"/>
    <w:rsid w:val="00FE6AE2"/>
    <w:rsid w:val="00FF1039"/>
    <w:rsid w:val="00FF14F7"/>
    <w:rsid w:val="00FF1FA0"/>
    <w:rsid w:val="00FF2DCA"/>
    <w:rsid w:val="00FF5046"/>
    <w:rsid w:val="00FF6BA6"/>
    <w:rsid w:val="00FF6D3B"/>
    <w:rsid w:val="00FF7867"/>
    <w:rsid w:val="00FF7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4EC3DB"/>
  <w15:chartTrackingRefBased/>
  <w15:docId w15:val="{7FF17BED-CC1A-584A-A15B-B760AA797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6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F1F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1FA0"/>
    <w:pPr>
      <w:spacing w:after="160"/>
    </w:pPr>
    <w:rPr>
      <w:rFonts w:eastAsiaTheme="minorEastAsia"/>
      <w:sz w:val="20"/>
      <w:szCs w:val="20"/>
      <w:lang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1FA0"/>
    <w:rPr>
      <w:rFonts w:eastAsiaTheme="minorEastAsia"/>
      <w:sz w:val="20"/>
      <w:szCs w:val="20"/>
      <w:lang w:eastAsia="zh-TW"/>
    </w:rPr>
  </w:style>
  <w:style w:type="paragraph" w:styleId="NormalWeb">
    <w:name w:val="Normal (Web)"/>
    <w:basedOn w:val="Normal"/>
    <w:uiPriority w:val="99"/>
    <w:semiHidden/>
    <w:unhideWhenUsed/>
    <w:rsid w:val="000926C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TableColumns">
    <w:name w:val="Table Columns"/>
    <w:basedOn w:val="Normal"/>
    <w:rsid w:val="006229B8"/>
    <w:pPr>
      <w:jc w:val="center"/>
    </w:pPr>
    <w:rPr>
      <w:rFonts w:ascii="Times New Roman" w:eastAsia="Times New Roman" w:hAnsi="Times New Roman" w:cs="Times New Roman"/>
      <w:szCs w:val="20"/>
    </w:rPr>
  </w:style>
  <w:style w:type="paragraph" w:customStyle="1" w:styleId="StyleBodyText10pt">
    <w:name w:val="Style Body Text + 10 pt"/>
    <w:basedOn w:val="BodyText"/>
    <w:rsid w:val="006229B8"/>
    <w:pPr>
      <w:spacing w:before="60" w:after="60"/>
    </w:pPr>
    <w:rPr>
      <w:rFonts w:ascii="Times New Roman" w:eastAsia="Times New Roman" w:hAnsi="Times New Roman" w:cs="Times New Roman"/>
      <w:sz w:val="20"/>
    </w:rPr>
  </w:style>
  <w:style w:type="paragraph" w:customStyle="1" w:styleId="StyleStyleBodyText10ptUnderline">
    <w:name w:val="Style Style Body Text + 10 pt + Underline"/>
    <w:basedOn w:val="StyleBodyText10pt"/>
    <w:rsid w:val="006229B8"/>
    <w:rPr>
      <w:u w:val="single"/>
    </w:rPr>
  </w:style>
  <w:style w:type="paragraph" w:styleId="BodyText">
    <w:name w:val="Body Text"/>
    <w:basedOn w:val="Normal"/>
    <w:link w:val="BodyTextChar"/>
    <w:uiPriority w:val="99"/>
    <w:semiHidden/>
    <w:unhideWhenUsed/>
    <w:rsid w:val="006229B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229B8"/>
  </w:style>
  <w:style w:type="character" w:customStyle="1" w:styleId="period">
    <w:name w:val="period"/>
    <w:basedOn w:val="DefaultParagraphFont"/>
    <w:rsid w:val="00A12CEB"/>
  </w:style>
  <w:style w:type="character" w:customStyle="1" w:styleId="apple-converted-space">
    <w:name w:val="apple-converted-space"/>
    <w:basedOn w:val="DefaultParagraphFont"/>
    <w:rsid w:val="00A12CEB"/>
  </w:style>
  <w:style w:type="character" w:customStyle="1" w:styleId="cit">
    <w:name w:val="cit"/>
    <w:basedOn w:val="DefaultParagraphFont"/>
    <w:rsid w:val="00A12CEB"/>
  </w:style>
  <w:style w:type="character" w:customStyle="1" w:styleId="citation-doi">
    <w:name w:val="citation-doi"/>
    <w:basedOn w:val="DefaultParagraphFont"/>
    <w:rsid w:val="00A12CEB"/>
  </w:style>
  <w:style w:type="character" w:customStyle="1" w:styleId="secondary-date">
    <w:name w:val="secondary-date"/>
    <w:basedOn w:val="DefaultParagraphFont"/>
    <w:rsid w:val="00A12CEB"/>
  </w:style>
  <w:style w:type="character" w:styleId="Hyperlink">
    <w:name w:val="Hyperlink"/>
    <w:basedOn w:val="DefaultParagraphFont"/>
    <w:uiPriority w:val="99"/>
    <w:unhideWhenUsed/>
    <w:rsid w:val="00657B7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57B7A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D427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2758"/>
  </w:style>
  <w:style w:type="character" w:styleId="PageNumber">
    <w:name w:val="page number"/>
    <w:basedOn w:val="DefaultParagraphFont"/>
    <w:uiPriority w:val="99"/>
    <w:semiHidden/>
    <w:unhideWhenUsed/>
    <w:rsid w:val="00D42758"/>
  </w:style>
  <w:style w:type="paragraph" w:styleId="Revision">
    <w:name w:val="Revision"/>
    <w:hidden/>
    <w:uiPriority w:val="99"/>
    <w:semiHidden/>
    <w:rsid w:val="0043160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3979"/>
    <w:pPr>
      <w:spacing w:after="0"/>
    </w:pPr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3979"/>
    <w:rPr>
      <w:rFonts w:eastAsiaTheme="minorEastAsia"/>
      <w:b/>
      <w:bCs/>
      <w:sz w:val="20"/>
      <w:szCs w:val="20"/>
      <w:lang w:eastAsia="zh-TW"/>
    </w:rPr>
  </w:style>
  <w:style w:type="character" w:styleId="FollowedHyperlink">
    <w:name w:val="FollowedHyperlink"/>
    <w:basedOn w:val="DefaultParagraphFont"/>
    <w:uiPriority w:val="99"/>
    <w:semiHidden/>
    <w:unhideWhenUsed/>
    <w:rsid w:val="005A38CE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C1558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155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C1558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C1558"/>
    <w:rPr>
      <w:rFonts w:ascii="Calibri" w:hAnsi="Calibri" w:cs="Calibri"/>
      <w:noProof/>
    </w:rPr>
  </w:style>
  <w:style w:type="table" w:styleId="TableGrid">
    <w:name w:val="Table Grid"/>
    <w:basedOn w:val="TableNormal"/>
    <w:rsid w:val="00084FA0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5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6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0105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28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1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16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529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964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861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2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emf"/><Relationship Id="rId72" Type="http://schemas.openxmlformats.org/officeDocument/2006/relationships/image" Target="media/image45.png"/><Relationship Id="rId109" Type="http://schemas.openxmlformats.org/officeDocument/2006/relationships/fontTable" Target="fontTable.xml"/><Relationship Id="rId3" Type="http://schemas.openxmlformats.org/officeDocument/2006/relationships/styles" Target="styles.xml"/><Relationship Id="rId104" Type="http://schemas.openxmlformats.org/officeDocument/2006/relationships/image" Target="media/image69.emf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03" Type="http://schemas.openxmlformats.org/officeDocument/2006/relationships/image" Target="media/image68.emf"/><Relationship Id="rId108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107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102" Type="http://schemas.openxmlformats.org/officeDocument/2006/relationships/image" Target="media/image67.emf"/><Relationship Id="rId110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6" Type="http://schemas.openxmlformats.org/officeDocument/2006/relationships/image" Target="media/image11.png"/><Relationship Id="rId10" Type="http://schemas.openxmlformats.org/officeDocument/2006/relationships/image" Target="media/image3.emf"/><Relationship Id="rId99" Type="http://schemas.openxmlformats.org/officeDocument/2006/relationships/image" Target="media/image640.emf"/><Relationship Id="rId101" Type="http://schemas.openxmlformats.org/officeDocument/2006/relationships/image" Target="media/image66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png"/><Relationship Id="rId100" Type="http://schemas.openxmlformats.org/officeDocument/2006/relationships/image" Target="media/image65.emf"/><Relationship Id="rId69" Type="http://schemas.openxmlformats.org/officeDocument/2006/relationships/image" Target="media/image42.png"/><Relationship Id="rId105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18FA0F-5FCB-4067-AE72-62B714B56A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pson, Mark (NIH/NCI) [E]</dc:creator>
  <cp:keywords/>
  <dc:description/>
  <cp:lastModifiedBy>Simpson, Mark (NIH/NCI) [E]</cp:lastModifiedBy>
  <cp:revision>7</cp:revision>
  <dcterms:created xsi:type="dcterms:W3CDTF">2022-11-22T15:27:00Z</dcterms:created>
  <dcterms:modified xsi:type="dcterms:W3CDTF">2022-11-22T15:33:00Z</dcterms:modified>
</cp:coreProperties>
</file>